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320A61" w14:textId="77777777" w:rsidR="00B72332" w:rsidRPr="00D76195" w:rsidRDefault="00B72332" w:rsidP="00B72332">
      <w:pPr>
        <w:pStyle w:val="ListParagraph"/>
        <w:spacing w:after="200" w:line="276" w:lineRule="auto"/>
        <w:ind w:left="0"/>
        <w:rPr>
          <w:rFonts w:ascii="Times New Roman" w:hAnsi="Times New Roman"/>
          <w:b/>
          <w:sz w:val="26"/>
          <w:szCs w:val="26"/>
        </w:rPr>
      </w:pPr>
      <w:r w:rsidRPr="00D76195">
        <w:rPr>
          <w:rFonts w:ascii="Times New Roman" w:hAnsi="Times New Roman"/>
          <w:b/>
          <w:sz w:val="26"/>
          <w:szCs w:val="26"/>
        </w:rPr>
        <w:t xml:space="preserve">Appendix </w:t>
      </w:r>
      <w:r>
        <w:rPr>
          <w:rFonts w:ascii="Times New Roman" w:hAnsi="Times New Roman"/>
          <w:b/>
          <w:sz w:val="26"/>
          <w:szCs w:val="26"/>
        </w:rPr>
        <w:t>1</w:t>
      </w:r>
      <w:r w:rsidRPr="00D76195">
        <w:rPr>
          <w:rFonts w:ascii="Times New Roman" w:hAnsi="Times New Roman"/>
          <w:b/>
          <w:sz w:val="26"/>
          <w:szCs w:val="26"/>
        </w:rPr>
        <w:t xml:space="preserve">: </w:t>
      </w:r>
      <w:r>
        <w:rPr>
          <w:rFonts w:ascii="Times New Roman" w:hAnsi="Times New Roman"/>
          <w:b/>
          <w:sz w:val="26"/>
          <w:szCs w:val="26"/>
        </w:rPr>
        <w:t>Patient and PCP Semi-Structured Interview Guides</w:t>
      </w:r>
    </w:p>
    <w:p w14:paraId="6BC4CE87" w14:textId="77777777" w:rsidR="00B72332" w:rsidRDefault="00B72332" w:rsidP="00B72332">
      <w:pPr>
        <w:pStyle w:val="ListParagraph"/>
        <w:spacing w:after="200" w:line="276" w:lineRule="auto"/>
        <w:ind w:left="0"/>
        <w:rPr>
          <w:rFonts w:ascii="Times New Roman" w:hAnsi="Times New Roman"/>
          <w:b/>
          <w:sz w:val="26"/>
          <w:szCs w:val="26"/>
        </w:rPr>
      </w:pPr>
    </w:p>
    <w:p w14:paraId="3668D02D" w14:textId="68910F9D" w:rsidR="00B72332" w:rsidRPr="00B945EF" w:rsidRDefault="00B72332" w:rsidP="00D256F5">
      <w:pPr>
        <w:pStyle w:val="ListParagraph"/>
        <w:spacing w:after="200" w:line="276" w:lineRule="auto"/>
        <w:ind w:left="0"/>
        <w:rPr>
          <w:rFonts w:ascii="Arial" w:hAnsi="Arial" w:cs="Arial"/>
          <w:b/>
          <w:sz w:val="26"/>
          <w:szCs w:val="26"/>
        </w:rPr>
      </w:pPr>
      <w:r w:rsidRPr="00B945EF">
        <w:rPr>
          <w:rFonts w:ascii="Arial" w:hAnsi="Arial" w:cs="Arial"/>
          <w:b/>
          <w:sz w:val="26"/>
          <w:szCs w:val="26"/>
        </w:rPr>
        <w:t xml:space="preserve">Patient Interview Guide </w:t>
      </w:r>
    </w:p>
    <w:p w14:paraId="4DC779E4" w14:textId="11D0A48F" w:rsidR="00B72332" w:rsidRDefault="00D133ED" w:rsidP="00B72332">
      <w:pPr>
        <w:pStyle w:val="Default"/>
        <w:rPr>
          <w:rFonts w:ascii="Arial" w:hAnsi="Arial" w:cs="Arial"/>
          <w:i/>
          <w:sz w:val="21"/>
          <w:szCs w:val="21"/>
        </w:rPr>
      </w:pPr>
      <w:r>
        <w:rPr>
          <w:rFonts w:ascii="Arial" w:hAnsi="Arial" w:cs="Arial"/>
          <w:i/>
          <w:sz w:val="21"/>
          <w:szCs w:val="21"/>
        </w:rPr>
        <w:t>Prior to beginning the interview, each patient was provided</w:t>
      </w:r>
      <w:r w:rsidR="00B72332" w:rsidRPr="00B45D27">
        <w:rPr>
          <w:rFonts w:ascii="Arial" w:hAnsi="Arial" w:cs="Arial"/>
          <w:i/>
          <w:sz w:val="21"/>
          <w:szCs w:val="21"/>
        </w:rPr>
        <w:t xml:space="preserve"> with </w:t>
      </w:r>
      <w:r>
        <w:rPr>
          <w:rFonts w:ascii="Arial" w:hAnsi="Arial" w:cs="Arial"/>
          <w:i/>
          <w:sz w:val="21"/>
          <w:szCs w:val="21"/>
        </w:rPr>
        <w:t xml:space="preserve">a brief </w:t>
      </w:r>
      <w:r w:rsidR="00B72332" w:rsidRPr="00B45D27">
        <w:rPr>
          <w:rFonts w:ascii="Arial" w:hAnsi="Arial" w:cs="Arial"/>
          <w:i/>
          <w:sz w:val="21"/>
          <w:szCs w:val="21"/>
        </w:rPr>
        <w:t xml:space="preserve">verbal description of the care they </w:t>
      </w:r>
      <w:r>
        <w:rPr>
          <w:rFonts w:ascii="Arial" w:hAnsi="Arial" w:cs="Arial"/>
          <w:i/>
          <w:sz w:val="21"/>
          <w:szCs w:val="21"/>
        </w:rPr>
        <w:t>had received. The interviewer then used the</w:t>
      </w:r>
      <w:r w:rsidR="00D256F5">
        <w:rPr>
          <w:rFonts w:ascii="Arial" w:hAnsi="Arial" w:cs="Arial"/>
          <w:i/>
          <w:sz w:val="21"/>
          <w:szCs w:val="21"/>
        </w:rPr>
        <w:t xml:space="preserve"> following q</w:t>
      </w:r>
      <w:r>
        <w:rPr>
          <w:rFonts w:ascii="Arial" w:hAnsi="Arial" w:cs="Arial"/>
          <w:i/>
          <w:sz w:val="21"/>
          <w:szCs w:val="21"/>
        </w:rPr>
        <w:t>uestions to guide</w:t>
      </w:r>
      <w:r w:rsidR="00A93BF4">
        <w:rPr>
          <w:rFonts w:ascii="Arial" w:hAnsi="Arial" w:cs="Arial"/>
          <w:i/>
          <w:sz w:val="21"/>
          <w:szCs w:val="21"/>
        </w:rPr>
        <w:t xml:space="preserve"> the interview, substituting patient-specific information</w:t>
      </w:r>
      <w:r>
        <w:rPr>
          <w:rFonts w:ascii="Arial" w:hAnsi="Arial" w:cs="Arial"/>
          <w:i/>
          <w:sz w:val="21"/>
          <w:szCs w:val="21"/>
        </w:rPr>
        <w:t xml:space="preserve"> for each [SPECIALTY CONDITION] placeholder.</w:t>
      </w:r>
      <w:r w:rsidR="00A93BF4">
        <w:rPr>
          <w:rFonts w:ascii="Arial" w:hAnsi="Arial" w:cs="Arial"/>
          <w:i/>
          <w:sz w:val="21"/>
          <w:szCs w:val="21"/>
        </w:rPr>
        <w:t xml:space="preserve"> </w:t>
      </w:r>
    </w:p>
    <w:p w14:paraId="7B06A805" w14:textId="30AB1DEE" w:rsidR="00D133ED" w:rsidRDefault="00D133ED" w:rsidP="00B72332">
      <w:pPr>
        <w:pStyle w:val="Default"/>
        <w:rPr>
          <w:rFonts w:ascii="Arial" w:hAnsi="Arial" w:cs="Arial"/>
          <w:i/>
          <w:sz w:val="21"/>
          <w:szCs w:val="21"/>
        </w:rPr>
      </w:pPr>
    </w:p>
    <w:p w14:paraId="71FB01FB" w14:textId="327E1595" w:rsidR="00D133ED" w:rsidRPr="00067A50" w:rsidRDefault="00D133ED" w:rsidP="00067A50">
      <w:pPr>
        <w:pStyle w:val="CommentText"/>
        <w:ind w:left="720"/>
        <w:rPr>
          <w:rFonts w:ascii="Arial" w:hAnsi="Arial" w:cs="Arial"/>
          <w:sz w:val="21"/>
          <w:szCs w:val="21"/>
        </w:rPr>
      </w:pPr>
      <w:r w:rsidRPr="00067A50">
        <w:rPr>
          <w:rFonts w:ascii="Arial" w:hAnsi="Arial" w:cs="Arial"/>
          <w:sz w:val="21"/>
          <w:szCs w:val="21"/>
          <w:u w:val="single"/>
        </w:rPr>
        <w:t xml:space="preserve">List of </w:t>
      </w:r>
      <w:proofErr w:type="spellStart"/>
      <w:r w:rsidR="00A93BF4">
        <w:rPr>
          <w:rFonts w:ascii="Arial" w:hAnsi="Arial" w:cs="Arial"/>
          <w:sz w:val="21"/>
          <w:szCs w:val="21"/>
          <w:u w:val="single"/>
        </w:rPr>
        <w:t>eConsult</w:t>
      </w:r>
      <w:proofErr w:type="spellEnd"/>
      <w:r w:rsidR="00A93BF4">
        <w:rPr>
          <w:rFonts w:ascii="Arial" w:hAnsi="Arial" w:cs="Arial"/>
          <w:sz w:val="21"/>
          <w:szCs w:val="21"/>
          <w:u w:val="single"/>
        </w:rPr>
        <w:t xml:space="preserve"> specialties</w:t>
      </w:r>
      <w:r w:rsidRPr="00067A50">
        <w:rPr>
          <w:rFonts w:ascii="Arial" w:hAnsi="Arial" w:cs="Arial"/>
          <w:sz w:val="21"/>
          <w:szCs w:val="21"/>
        </w:rPr>
        <w:t>:</w:t>
      </w:r>
    </w:p>
    <w:p w14:paraId="2FA7F241" w14:textId="4587F464" w:rsidR="00D133ED" w:rsidRPr="00067A50" w:rsidRDefault="00D133ED" w:rsidP="00067A50">
      <w:pPr>
        <w:pStyle w:val="Default"/>
        <w:ind w:left="720"/>
        <w:rPr>
          <w:rFonts w:ascii="Arial" w:hAnsi="Arial" w:cs="Arial"/>
          <w:sz w:val="21"/>
          <w:szCs w:val="21"/>
        </w:rPr>
      </w:pPr>
      <w:r w:rsidRPr="00067A50">
        <w:rPr>
          <w:rFonts w:ascii="Arial" w:hAnsi="Arial" w:cs="Arial"/>
          <w:sz w:val="21"/>
          <w:szCs w:val="21"/>
        </w:rPr>
        <w:t>Allergy, Cardiology, Dermatology, Endocrinology, ENT (Otolaryngology), Gastroenterology, Hematology, Nephrology, Neurology, Orthopedics, Pain Medicine, Pulmonology, Rheumatology, Urology</w:t>
      </w:r>
    </w:p>
    <w:p w14:paraId="789BEF07" w14:textId="77777777" w:rsidR="00B72332" w:rsidRPr="00B45D27" w:rsidRDefault="00B72332" w:rsidP="00B72332">
      <w:pPr>
        <w:pStyle w:val="Default"/>
        <w:rPr>
          <w:rFonts w:ascii="Arial" w:hAnsi="Arial" w:cs="Arial"/>
          <w:sz w:val="21"/>
          <w:szCs w:val="21"/>
        </w:rPr>
      </w:pPr>
    </w:p>
    <w:p w14:paraId="112DD02A" w14:textId="77777777" w:rsidR="00B72332" w:rsidRPr="00B45D27" w:rsidRDefault="00B72332" w:rsidP="00B72332">
      <w:pPr>
        <w:pStyle w:val="ListParagraph"/>
        <w:ind w:left="0"/>
        <w:rPr>
          <w:rFonts w:ascii="Arial" w:hAnsi="Arial" w:cs="Arial"/>
          <w:b/>
          <w:sz w:val="21"/>
          <w:szCs w:val="21"/>
        </w:rPr>
      </w:pPr>
      <w:r w:rsidRPr="00B45D27">
        <w:rPr>
          <w:rFonts w:ascii="Arial" w:hAnsi="Arial" w:cs="Arial"/>
          <w:b/>
          <w:sz w:val="21"/>
          <w:szCs w:val="21"/>
        </w:rPr>
        <w:t>Access to specialty care among uninsured, rural patients in Texas:</w:t>
      </w:r>
    </w:p>
    <w:p w14:paraId="25978F09" w14:textId="08E53FAC" w:rsidR="00B72332" w:rsidRPr="00B72332" w:rsidRDefault="00B72332" w:rsidP="00B72332">
      <w:pPr>
        <w:pStyle w:val="ListParagraph"/>
        <w:numPr>
          <w:ilvl w:val="0"/>
          <w:numId w:val="8"/>
        </w:numPr>
        <w:rPr>
          <w:rFonts w:ascii="Arial" w:hAnsi="Arial" w:cs="Arial"/>
          <w:sz w:val="21"/>
          <w:szCs w:val="21"/>
        </w:rPr>
      </w:pPr>
      <w:r w:rsidRPr="00B72332">
        <w:rPr>
          <w:rFonts w:ascii="Arial" w:hAnsi="Arial" w:cs="Arial"/>
          <w:sz w:val="21"/>
          <w:szCs w:val="21"/>
        </w:rPr>
        <w:t>Specialists are doctors who have additional training to care for complex conditions and specific parts of the body. People will sometimes see a doctor who sees patients specifically for [SPECIALTY CONDITION] for their care, in addition to their primary care provider.</w:t>
      </w:r>
    </w:p>
    <w:p w14:paraId="42571374" w14:textId="77777777" w:rsidR="00B72332" w:rsidRPr="00B72332" w:rsidRDefault="00B72332" w:rsidP="00B72332">
      <w:pPr>
        <w:pStyle w:val="ListParagraph"/>
        <w:numPr>
          <w:ilvl w:val="1"/>
          <w:numId w:val="8"/>
        </w:numPr>
        <w:rPr>
          <w:rFonts w:ascii="Arial" w:hAnsi="Arial" w:cs="Arial"/>
          <w:sz w:val="21"/>
          <w:szCs w:val="21"/>
        </w:rPr>
      </w:pPr>
      <w:r w:rsidRPr="00B72332">
        <w:rPr>
          <w:rFonts w:ascii="Arial" w:hAnsi="Arial" w:cs="Arial"/>
          <w:sz w:val="21"/>
          <w:szCs w:val="21"/>
        </w:rPr>
        <w:t>Do you know why your doctor recommended that you see a specialist for [SPECIALTY CONDITION]? If so, please tell us about the reason.</w:t>
      </w:r>
      <w:r w:rsidRPr="00B72332">
        <w:rPr>
          <w:rFonts w:ascii="Arial" w:hAnsi="Arial" w:cs="Arial"/>
          <w:sz w:val="21"/>
          <w:szCs w:val="21"/>
        </w:rPr>
        <w:br/>
      </w:r>
    </w:p>
    <w:p w14:paraId="2192120C" w14:textId="77777777" w:rsidR="00B72332" w:rsidRPr="00B72332" w:rsidRDefault="00B72332" w:rsidP="00B72332">
      <w:pPr>
        <w:pStyle w:val="ListParagraph"/>
        <w:numPr>
          <w:ilvl w:val="0"/>
          <w:numId w:val="8"/>
        </w:numPr>
        <w:rPr>
          <w:rFonts w:ascii="Arial" w:hAnsi="Arial" w:cs="Arial"/>
          <w:sz w:val="21"/>
          <w:szCs w:val="21"/>
        </w:rPr>
      </w:pPr>
      <w:r w:rsidRPr="00B72332">
        <w:rPr>
          <w:rFonts w:ascii="Arial" w:hAnsi="Arial" w:cs="Arial"/>
          <w:sz w:val="21"/>
          <w:szCs w:val="21"/>
        </w:rPr>
        <w:t>Tell us about a time when you needed to see a specialist doctor other than your primary care provider for [SPECIALTY CONDITION].</w:t>
      </w:r>
    </w:p>
    <w:p w14:paraId="7BCB2614" w14:textId="77777777" w:rsidR="00B72332" w:rsidRPr="00B72332" w:rsidRDefault="00B72332" w:rsidP="00B72332">
      <w:pPr>
        <w:pStyle w:val="ListParagraph"/>
        <w:numPr>
          <w:ilvl w:val="1"/>
          <w:numId w:val="8"/>
        </w:numPr>
        <w:rPr>
          <w:rFonts w:ascii="Arial" w:hAnsi="Arial" w:cs="Arial"/>
          <w:sz w:val="21"/>
          <w:szCs w:val="21"/>
        </w:rPr>
      </w:pPr>
      <w:r w:rsidRPr="00B72332">
        <w:rPr>
          <w:rFonts w:ascii="Arial" w:hAnsi="Arial" w:cs="Arial"/>
          <w:sz w:val="21"/>
          <w:szCs w:val="21"/>
        </w:rPr>
        <w:t>What was it like for you to make the appointment?</w:t>
      </w:r>
    </w:p>
    <w:p w14:paraId="3B80D7A9" w14:textId="77777777" w:rsidR="00B72332" w:rsidRPr="00B72332" w:rsidRDefault="00B72332" w:rsidP="00B72332">
      <w:pPr>
        <w:pStyle w:val="ListParagraph"/>
        <w:numPr>
          <w:ilvl w:val="1"/>
          <w:numId w:val="8"/>
        </w:numPr>
        <w:rPr>
          <w:rFonts w:ascii="Arial" w:hAnsi="Arial" w:cs="Arial"/>
          <w:sz w:val="21"/>
          <w:szCs w:val="21"/>
        </w:rPr>
      </w:pPr>
      <w:r w:rsidRPr="00B72332">
        <w:rPr>
          <w:rFonts w:ascii="Arial" w:hAnsi="Arial" w:cs="Arial"/>
          <w:sz w:val="21"/>
          <w:szCs w:val="21"/>
        </w:rPr>
        <w:t>What was it like for you to visit the office or receive care by telehealth (video or phone)?</w:t>
      </w:r>
    </w:p>
    <w:p w14:paraId="58DE34C0" w14:textId="77777777" w:rsidR="00B72332" w:rsidRPr="00B72332" w:rsidRDefault="00B72332" w:rsidP="00B72332">
      <w:pPr>
        <w:pStyle w:val="ListParagraph"/>
        <w:numPr>
          <w:ilvl w:val="1"/>
          <w:numId w:val="8"/>
        </w:numPr>
        <w:rPr>
          <w:rFonts w:ascii="Arial" w:hAnsi="Arial" w:cs="Arial"/>
          <w:sz w:val="21"/>
          <w:szCs w:val="21"/>
        </w:rPr>
      </w:pPr>
      <w:r w:rsidRPr="00B72332">
        <w:rPr>
          <w:rFonts w:ascii="Arial" w:hAnsi="Arial" w:cs="Arial"/>
          <w:sz w:val="21"/>
          <w:szCs w:val="21"/>
        </w:rPr>
        <w:t>What was it like for you to pay for the visit?</w:t>
      </w:r>
    </w:p>
    <w:p w14:paraId="5F9A9918" w14:textId="77777777" w:rsidR="00B72332" w:rsidRPr="00B72332" w:rsidRDefault="00B72332" w:rsidP="00B72332">
      <w:pPr>
        <w:rPr>
          <w:rFonts w:ascii="Arial" w:hAnsi="Arial" w:cs="Arial"/>
          <w:sz w:val="21"/>
          <w:szCs w:val="21"/>
        </w:rPr>
      </w:pPr>
    </w:p>
    <w:p w14:paraId="48F00469" w14:textId="0F28CCC1" w:rsidR="00B72332" w:rsidRPr="00B72332" w:rsidRDefault="00B72332" w:rsidP="00B72332">
      <w:pPr>
        <w:pStyle w:val="ListParagraph"/>
        <w:numPr>
          <w:ilvl w:val="0"/>
          <w:numId w:val="8"/>
        </w:numPr>
        <w:rPr>
          <w:rFonts w:ascii="Arial" w:hAnsi="Arial" w:cs="Arial"/>
          <w:sz w:val="21"/>
          <w:szCs w:val="21"/>
        </w:rPr>
      </w:pPr>
      <w:r w:rsidRPr="00B72332">
        <w:rPr>
          <w:rFonts w:ascii="Arial" w:hAnsi="Arial" w:cs="Arial"/>
          <w:sz w:val="21"/>
          <w:szCs w:val="21"/>
        </w:rPr>
        <w:t xml:space="preserve">Would you prefer to get care for [SPECIALTY CONDITION] from your doctor at </w:t>
      </w:r>
      <w:r w:rsidR="00067A50">
        <w:rPr>
          <w:rFonts w:ascii="Arial" w:hAnsi="Arial" w:cs="Arial"/>
          <w:sz w:val="21"/>
          <w:szCs w:val="21"/>
        </w:rPr>
        <w:t>[FQHC]</w:t>
      </w:r>
      <w:r w:rsidRPr="00B72332">
        <w:rPr>
          <w:rFonts w:ascii="Arial" w:hAnsi="Arial" w:cs="Arial"/>
          <w:sz w:val="21"/>
          <w:szCs w:val="21"/>
        </w:rPr>
        <w:t xml:space="preserve"> if you could? Why or why not?</w:t>
      </w:r>
    </w:p>
    <w:p w14:paraId="3AE6100E" w14:textId="532F720E" w:rsidR="00B72332" w:rsidRPr="00B72332" w:rsidRDefault="00B72332" w:rsidP="00B72332">
      <w:pPr>
        <w:pStyle w:val="ListParagraph"/>
        <w:numPr>
          <w:ilvl w:val="1"/>
          <w:numId w:val="8"/>
        </w:numPr>
        <w:rPr>
          <w:rFonts w:ascii="Arial" w:hAnsi="Arial" w:cs="Arial"/>
          <w:sz w:val="21"/>
          <w:szCs w:val="21"/>
        </w:rPr>
      </w:pPr>
      <w:r w:rsidRPr="00B72332">
        <w:rPr>
          <w:rFonts w:ascii="Arial" w:hAnsi="Arial" w:cs="Arial"/>
          <w:sz w:val="21"/>
          <w:szCs w:val="21"/>
        </w:rPr>
        <w:t xml:space="preserve">What are the benefits of receiving care for [SPECIALTY CONDITION] from your doctor at </w:t>
      </w:r>
      <w:r w:rsidR="00067A50">
        <w:rPr>
          <w:rFonts w:ascii="Arial" w:hAnsi="Arial" w:cs="Arial"/>
          <w:sz w:val="21"/>
          <w:szCs w:val="21"/>
        </w:rPr>
        <w:t>[FQHC]</w:t>
      </w:r>
      <w:r w:rsidRPr="00B72332">
        <w:rPr>
          <w:rFonts w:ascii="Arial" w:hAnsi="Arial" w:cs="Arial"/>
          <w:sz w:val="21"/>
          <w:szCs w:val="21"/>
        </w:rPr>
        <w:t xml:space="preserve"> instead of from a different doctor who specializes in that condition?</w:t>
      </w:r>
    </w:p>
    <w:p w14:paraId="2702AFBF" w14:textId="31650A1B" w:rsidR="00B72332" w:rsidRPr="00B72332" w:rsidRDefault="00B72332" w:rsidP="00B72332">
      <w:pPr>
        <w:pStyle w:val="ListParagraph"/>
        <w:numPr>
          <w:ilvl w:val="1"/>
          <w:numId w:val="8"/>
        </w:numPr>
        <w:rPr>
          <w:rFonts w:ascii="Arial" w:hAnsi="Arial" w:cs="Arial"/>
          <w:sz w:val="21"/>
          <w:szCs w:val="21"/>
        </w:rPr>
      </w:pPr>
      <w:r w:rsidRPr="00B72332">
        <w:rPr>
          <w:rFonts w:ascii="Arial" w:hAnsi="Arial" w:cs="Arial"/>
          <w:sz w:val="21"/>
          <w:szCs w:val="21"/>
        </w:rPr>
        <w:t xml:space="preserve">What are the benefits of receiving care for [SPECIALTY CONDITION] from someone other than your doctor at </w:t>
      </w:r>
      <w:r w:rsidR="00067A50">
        <w:rPr>
          <w:rFonts w:ascii="Arial" w:hAnsi="Arial" w:cs="Arial"/>
          <w:sz w:val="21"/>
          <w:szCs w:val="21"/>
        </w:rPr>
        <w:t>[FQHC]</w:t>
      </w:r>
      <w:r w:rsidRPr="00B72332">
        <w:rPr>
          <w:rFonts w:ascii="Arial" w:hAnsi="Arial" w:cs="Arial"/>
          <w:sz w:val="21"/>
          <w:szCs w:val="21"/>
        </w:rPr>
        <w:t>, like a specialist who treats patients with [SPECIALTY CONDITION]?</w:t>
      </w:r>
    </w:p>
    <w:p w14:paraId="2D1CF0E1" w14:textId="77777777" w:rsidR="00B72332" w:rsidRPr="00B45D27" w:rsidRDefault="00B72332" w:rsidP="00B72332">
      <w:pPr>
        <w:pStyle w:val="ListParagraph"/>
        <w:numPr>
          <w:ilvl w:val="1"/>
          <w:numId w:val="8"/>
        </w:numPr>
        <w:rPr>
          <w:rFonts w:ascii="Arial" w:hAnsi="Arial" w:cs="Arial"/>
          <w:sz w:val="21"/>
          <w:szCs w:val="21"/>
        </w:rPr>
      </w:pPr>
      <w:r w:rsidRPr="00B72332">
        <w:rPr>
          <w:rFonts w:ascii="Arial" w:hAnsi="Arial" w:cs="Arial"/>
          <w:sz w:val="21"/>
          <w:szCs w:val="21"/>
        </w:rPr>
        <w:t>In your opinion, what would be the best way for you to get care for [SPECIALTY CONDITION]?</w:t>
      </w:r>
      <w:r w:rsidRPr="00B45D27">
        <w:rPr>
          <w:rFonts w:ascii="Arial" w:hAnsi="Arial" w:cs="Arial"/>
          <w:sz w:val="21"/>
          <w:szCs w:val="21"/>
        </w:rPr>
        <w:br/>
      </w:r>
    </w:p>
    <w:p w14:paraId="4A51ADF2" w14:textId="77777777" w:rsidR="00B72332" w:rsidRPr="00630C88" w:rsidRDefault="00B72332" w:rsidP="00B72332">
      <w:pPr>
        <w:rPr>
          <w:rFonts w:ascii="Arial" w:hAnsi="Arial" w:cs="Arial"/>
          <w:sz w:val="21"/>
          <w:szCs w:val="21"/>
        </w:rPr>
      </w:pPr>
    </w:p>
    <w:p w14:paraId="3A8AFE52" w14:textId="77777777" w:rsidR="00B72332" w:rsidRPr="00B945EF" w:rsidRDefault="00B72332" w:rsidP="00B72332">
      <w:pPr>
        <w:pStyle w:val="Default"/>
        <w:rPr>
          <w:rFonts w:ascii="Arial" w:hAnsi="Arial" w:cs="Arial"/>
          <w:b/>
          <w:sz w:val="22"/>
          <w:szCs w:val="21"/>
        </w:rPr>
      </w:pPr>
      <w:r w:rsidRPr="00B945EF">
        <w:rPr>
          <w:rFonts w:ascii="Arial" w:hAnsi="Arial" w:cs="Arial"/>
          <w:b/>
          <w:sz w:val="22"/>
          <w:szCs w:val="21"/>
        </w:rPr>
        <w:t xml:space="preserve">Awareness and Opinions of </w:t>
      </w:r>
      <w:proofErr w:type="spellStart"/>
      <w:r w:rsidRPr="00B945EF">
        <w:rPr>
          <w:rFonts w:ascii="Arial" w:hAnsi="Arial" w:cs="Arial"/>
          <w:b/>
          <w:sz w:val="22"/>
          <w:szCs w:val="21"/>
        </w:rPr>
        <w:t>eConsults</w:t>
      </w:r>
      <w:proofErr w:type="spellEnd"/>
      <w:r w:rsidRPr="00B945EF">
        <w:rPr>
          <w:rFonts w:ascii="Arial" w:hAnsi="Arial" w:cs="Arial"/>
          <w:b/>
          <w:sz w:val="22"/>
          <w:szCs w:val="21"/>
        </w:rPr>
        <w:t>:</w:t>
      </w:r>
    </w:p>
    <w:p w14:paraId="014B6EBA" w14:textId="77777777" w:rsidR="00B72332" w:rsidRPr="00630C88" w:rsidRDefault="00B72332" w:rsidP="00B72332">
      <w:pPr>
        <w:pStyle w:val="Default"/>
        <w:rPr>
          <w:rFonts w:ascii="Arial" w:hAnsi="Arial" w:cs="Arial"/>
          <w:sz w:val="21"/>
          <w:szCs w:val="21"/>
        </w:rPr>
      </w:pPr>
    </w:p>
    <w:p w14:paraId="45E38E5E" w14:textId="77777777" w:rsidR="00B72332" w:rsidRPr="00630C88" w:rsidRDefault="00B72332" w:rsidP="00B72332">
      <w:pPr>
        <w:pStyle w:val="Default"/>
        <w:rPr>
          <w:rFonts w:ascii="Arial" w:hAnsi="Arial" w:cs="Arial"/>
          <w:b/>
          <w:sz w:val="21"/>
          <w:szCs w:val="21"/>
          <w:u w:val="single"/>
        </w:rPr>
      </w:pPr>
      <w:r w:rsidRPr="00630C88">
        <w:rPr>
          <w:rFonts w:ascii="Arial" w:hAnsi="Arial" w:cs="Arial"/>
          <w:b/>
          <w:sz w:val="21"/>
          <w:szCs w:val="21"/>
          <w:u w:val="single"/>
        </w:rPr>
        <w:t xml:space="preserve">General Awareness of </w:t>
      </w:r>
      <w:proofErr w:type="spellStart"/>
      <w:r w:rsidRPr="00630C88">
        <w:rPr>
          <w:rFonts w:ascii="Arial" w:hAnsi="Arial" w:cs="Arial"/>
          <w:b/>
          <w:sz w:val="21"/>
          <w:szCs w:val="21"/>
          <w:u w:val="single"/>
        </w:rPr>
        <w:t>eConsults</w:t>
      </w:r>
      <w:proofErr w:type="spellEnd"/>
    </w:p>
    <w:p w14:paraId="45D979DA" w14:textId="77777777" w:rsidR="00B72332" w:rsidRPr="00630C88" w:rsidRDefault="00B72332" w:rsidP="00B72332">
      <w:pPr>
        <w:pStyle w:val="Default"/>
        <w:rPr>
          <w:rFonts w:ascii="Arial" w:hAnsi="Arial" w:cs="Arial"/>
          <w:sz w:val="21"/>
          <w:szCs w:val="21"/>
        </w:rPr>
      </w:pPr>
      <w:proofErr w:type="spellStart"/>
      <w:r w:rsidRPr="00630C88">
        <w:rPr>
          <w:rFonts w:ascii="Arial" w:hAnsi="Arial" w:cs="Arial"/>
          <w:sz w:val="21"/>
          <w:szCs w:val="21"/>
        </w:rPr>
        <w:t>eConsults</w:t>
      </w:r>
      <w:proofErr w:type="spellEnd"/>
      <w:r w:rsidRPr="00630C88">
        <w:rPr>
          <w:rFonts w:ascii="Arial" w:hAnsi="Arial" w:cs="Arial"/>
          <w:sz w:val="21"/>
          <w:szCs w:val="21"/>
        </w:rPr>
        <w:t xml:space="preserve"> allow your doctor to send your medical information electronically to a specialist who can review it and send back their recommendations. Many times this means that you don’t need to physically go to see the specialist, or see them by video or phone. </w:t>
      </w:r>
    </w:p>
    <w:p w14:paraId="43246CFF" w14:textId="77777777" w:rsidR="00B72332" w:rsidRPr="00630C88" w:rsidRDefault="00B72332" w:rsidP="00B72332">
      <w:pPr>
        <w:pStyle w:val="Default"/>
        <w:rPr>
          <w:rFonts w:ascii="Arial" w:hAnsi="Arial" w:cs="Arial"/>
          <w:sz w:val="21"/>
          <w:szCs w:val="21"/>
        </w:rPr>
      </w:pPr>
    </w:p>
    <w:p w14:paraId="67765371" w14:textId="77777777" w:rsidR="00B72332" w:rsidRPr="00630C88" w:rsidRDefault="00B72332" w:rsidP="00B72332">
      <w:pPr>
        <w:pStyle w:val="Default"/>
        <w:numPr>
          <w:ilvl w:val="0"/>
          <w:numId w:val="8"/>
        </w:numPr>
        <w:rPr>
          <w:rFonts w:ascii="Arial" w:hAnsi="Arial" w:cs="Arial"/>
          <w:sz w:val="21"/>
          <w:szCs w:val="21"/>
        </w:rPr>
      </w:pPr>
      <w:r w:rsidRPr="00630C88">
        <w:rPr>
          <w:rFonts w:ascii="Arial" w:hAnsi="Arial" w:cs="Arial"/>
          <w:sz w:val="21"/>
          <w:szCs w:val="21"/>
        </w:rPr>
        <w:t xml:space="preserve">Has your provider ever discussed </w:t>
      </w:r>
      <w:proofErr w:type="spellStart"/>
      <w:r w:rsidRPr="00630C88">
        <w:rPr>
          <w:rFonts w:ascii="Arial" w:hAnsi="Arial" w:cs="Arial"/>
          <w:sz w:val="21"/>
          <w:szCs w:val="21"/>
        </w:rPr>
        <w:t>eConsults</w:t>
      </w:r>
      <w:proofErr w:type="spellEnd"/>
      <w:r w:rsidRPr="00630C88">
        <w:rPr>
          <w:rFonts w:ascii="Arial" w:hAnsi="Arial" w:cs="Arial"/>
          <w:sz w:val="21"/>
          <w:szCs w:val="21"/>
        </w:rPr>
        <w:t xml:space="preserve"> with you? What did they say?</w:t>
      </w:r>
    </w:p>
    <w:p w14:paraId="416C09F7" w14:textId="77777777" w:rsidR="00B72332" w:rsidRPr="00630C88" w:rsidRDefault="00B72332" w:rsidP="00B72332">
      <w:pPr>
        <w:pStyle w:val="Default"/>
        <w:rPr>
          <w:rFonts w:ascii="Arial" w:hAnsi="Arial" w:cs="Arial"/>
          <w:sz w:val="21"/>
          <w:szCs w:val="21"/>
        </w:rPr>
      </w:pPr>
    </w:p>
    <w:p w14:paraId="68C7227E" w14:textId="77777777" w:rsidR="00B72332" w:rsidRPr="00630C88" w:rsidRDefault="00B72332" w:rsidP="00B72332">
      <w:pPr>
        <w:pStyle w:val="Default"/>
        <w:numPr>
          <w:ilvl w:val="0"/>
          <w:numId w:val="8"/>
        </w:numPr>
        <w:rPr>
          <w:rFonts w:ascii="Arial" w:hAnsi="Arial" w:cs="Arial"/>
          <w:sz w:val="21"/>
          <w:szCs w:val="21"/>
        </w:rPr>
      </w:pPr>
      <w:r w:rsidRPr="00630C88">
        <w:rPr>
          <w:rFonts w:ascii="Arial" w:hAnsi="Arial" w:cs="Arial"/>
          <w:sz w:val="21"/>
          <w:szCs w:val="21"/>
        </w:rPr>
        <w:t xml:space="preserve">Did they explain to you what </w:t>
      </w:r>
      <w:proofErr w:type="spellStart"/>
      <w:r w:rsidRPr="00630C88">
        <w:rPr>
          <w:rFonts w:ascii="Arial" w:hAnsi="Arial" w:cs="Arial"/>
          <w:sz w:val="21"/>
          <w:szCs w:val="21"/>
        </w:rPr>
        <w:t>eConsults</w:t>
      </w:r>
      <w:proofErr w:type="spellEnd"/>
      <w:r w:rsidRPr="00630C88">
        <w:rPr>
          <w:rFonts w:ascii="Arial" w:hAnsi="Arial" w:cs="Arial"/>
          <w:sz w:val="21"/>
          <w:szCs w:val="21"/>
        </w:rPr>
        <w:t xml:space="preserve"> were?</w:t>
      </w:r>
    </w:p>
    <w:p w14:paraId="3A832CD7" w14:textId="77777777" w:rsidR="00B72332" w:rsidRPr="00630C88" w:rsidRDefault="00B72332" w:rsidP="00B72332">
      <w:pPr>
        <w:pStyle w:val="Default"/>
        <w:rPr>
          <w:rFonts w:ascii="Arial" w:hAnsi="Arial" w:cs="Arial"/>
          <w:sz w:val="21"/>
          <w:szCs w:val="21"/>
        </w:rPr>
      </w:pPr>
    </w:p>
    <w:p w14:paraId="63CDEF63" w14:textId="77777777" w:rsidR="00B945EF" w:rsidRDefault="00B945EF" w:rsidP="00B72332">
      <w:pPr>
        <w:pStyle w:val="Default"/>
        <w:rPr>
          <w:rFonts w:ascii="Arial" w:hAnsi="Arial" w:cs="Arial"/>
          <w:b/>
          <w:sz w:val="21"/>
          <w:szCs w:val="21"/>
          <w:u w:val="single"/>
        </w:rPr>
      </w:pPr>
    </w:p>
    <w:p w14:paraId="296F8B39" w14:textId="1A7DB679" w:rsidR="00B72332" w:rsidRPr="00630C88" w:rsidRDefault="00B72332" w:rsidP="00B72332">
      <w:pPr>
        <w:pStyle w:val="Default"/>
        <w:rPr>
          <w:rFonts w:ascii="Arial" w:hAnsi="Arial" w:cs="Arial"/>
          <w:b/>
          <w:sz w:val="21"/>
          <w:szCs w:val="21"/>
          <w:u w:val="single"/>
        </w:rPr>
      </w:pPr>
      <w:r w:rsidRPr="00630C88">
        <w:rPr>
          <w:rFonts w:ascii="Arial" w:hAnsi="Arial" w:cs="Arial"/>
          <w:b/>
          <w:sz w:val="21"/>
          <w:szCs w:val="21"/>
          <w:u w:val="single"/>
        </w:rPr>
        <w:lastRenderedPageBreak/>
        <w:t xml:space="preserve">Awareness of </w:t>
      </w:r>
      <w:proofErr w:type="spellStart"/>
      <w:r w:rsidRPr="00630C88">
        <w:rPr>
          <w:rFonts w:ascii="Arial" w:hAnsi="Arial" w:cs="Arial"/>
          <w:b/>
          <w:sz w:val="21"/>
          <w:szCs w:val="21"/>
          <w:u w:val="single"/>
        </w:rPr>
        <w:t>eConsults</w:t>
      </w:r>
      <w:proofErr w:type="spellEnd"/>
      <w:r w:rsidRPr="00630C88">
        <w:rPr>
          <w:rFonts w:ascii="Arial" w:hAnsi="Arial" w:cs="Arial"/>
          <w:b/>
          <w:sz w:val="21"/>
          <w:szCs w:val="21"/>
          <w:u w:val="single"/>
        </w:rPr>
        <w:t xml:space="preserve"> Used as Part of Patient’s Own Care</w:t>
      </w:r>
    </w:p>
    <w:p w14:paraId="373CC247" w14:textId="77777777" w:rsidR="00B72332" w:rsidRPr="00630C88" w:rsidRDefault="00B72332" w:rsidP="00B72332">
      <w:pPr>
        <w:pStyle w:val="Default"/>
        <w:rPr>
          <w:rFonts w:ascii="Arial" w:hAnsi="Arial" w:cs="Arial"/>
          <w:sz w:val="21"/>
          <w:szCs w:val="21"/>
        </w:rPr>
      </w:pPr>
    </w:p>
    <w:p w14:paraId="30F5FCF4" w14:textId="77777777" w:rsidR="00B72332" w:rsidRPr="00630C88" w:rsidRDefault="00B72332" w:rsidP="00B72332">
      <w:pPr>
        <w:pStyle w:val="Default"/>
        <w:rPr>
          <w:rFonts w:ascii="Arial" w:hAnsi="Arial" w:cs="Arial"/>
          <w:sz w:val="21"/>
          <w:szCs w:val="21"/>
        </w:rPr>
      </w:pPr>
      <w:r w:rsidRPr="00630C88">
        <w:rPr>
          <w:rFonts w:ascii="Arial" w:hAnsi="Arial" w:cs="Arial"/>
          <w:sz w:val="21"/>
          <w:szCs w:val="21"/>
        </w:rPr>
        <w:t xml:space="preserve">When you saw your doctor on [DATE], you discussed [SPECIALTY CONDITION] with them. They used an </w:t>
      </w:r>
      <w:proofErr w:type="spellStart"/>
      <w:r w:rsidRPr="00630C88">
        <w:rPr>
          <w:rFonts w:ascii="Arial" w:hAnsi="Arial" w:cs="Arial"/>
          <w:sz w:val="21"/>
          <w:szCs w:val="21"/>
        </w:rPr>
        <w:t>eConsult</w:t>
      </w:r>
      <w:proofErr w:type="spellEnd"/>
      <w:r w:rsidRPr="00630C88">
        <w:rPr>
          <w:rFonts w:ascii="Arial" w:hAnsi="Arial" w:cs="Arial"/>
          <w:sz w:val="21"/>
          <w:szCs w:val="21"/>
        </w:rPr>
        <w:t xml:space="preserve"> to obtain a specific recommendation about you and your care from a doctor who specializes in [SPECIALTY CONDITION].</w:t>
      </w:r>
    </w:p>
    <w:p w14:paraId="67F5EA57" w14:textId="77777777" w:rsidR="00B72332" w:rsidRPr="00630C88" w:rsidRDefault="00B72332" w:rsidP="00B72332">
      <w:pPr>
        <w:pStyle w:val="Default"/>
        <w:rPr>
          <w:rFonts w:ascii="Arial" w:hAnsi="Arial" w:cs="Arial"/>
          <w:sz w:val="21"/>
          <w:szCs w:val="21"/>
        </w:rPr>
      </w:pPr>
    </w:p>
    <w:p w14:paraId="602BF34E" w14:textId="77777777" w:rsidR="00B72332" w:rsidRPr="00630C88" w:rsidRDefault="00B72332" w:rsidP="00B72332">
      <w:pPr>
        <w:pStyle w:val="Default"/>
        <w:numPr>
          <w:ilvl w:val="0"/>
          <w:numId w:val="8"/>
        </w:numPr>
        <w:rPr>
          <w:rFonts w:ascii="Arial" w:hAnsi="Arial" w:cs="Arial"/>
          <w:sz w:val="21"/>
          <w:szCs w:val="21"/>
        </w:rPr>
      </w:pPr>
      <w:r w:rsidRPr="00630C88">
        <w:rPr>
          <w:rFonts w:ascii="Arial" w:hAnsi="Arial" w:cs="Arial"/>
          <w:sz w:val="21"/>
          <w:szCs w:val="21"/>
        </w:rPr>
        <w:t xml:space="preserve">Did your doctor mention to you that you had received an </w:t>
      </w:r>
      <w:proofErr w:type="spellStart"/>
      <w:r w:rsidRPr="00630C88">
        <w:rPr>
          <w:rFonts w:ascii="Arial" w:hAnsi="Arial" w:cs="Arial"/>
          <w:sz w:val="21"/>
          <w:szCs w:val="21"/>
        </w:rPr>
        <w:t>eConsult</w:t>
      </w:r>
      <w:proofErr w:type="spellEnd"/>
      <w:r w:rsidRPr="00630C88">
        <w:rPr>
          <w:rFonts w:ascii="Arial" w:hAnsi="Arial" w:cs="Arial"/>
          <w:sz w:val="21"/>
          <w:szCs w:val="21"/>
        </w:rPr>
        <w:t>?</w:t>
      </w:r>
    </w:p>
    <w:p w14:paraId="1121E02A" w14:textId="77777777" w:rsidR="00B72332" w:rsidRPr="00630C88" w:rsidRDefault="00B72332" w:rsidP="00B72332">
      <w:pPr>
        <w:pStyle w:val="Default"/>
        <w:rPr>
          <w:rFonts w:ascii="Arial" w:hAnsi="Arial" w:cs="Arial"/>
          <w:sz w:val="21"/>
          <w:szCs w:val="21"/>
        </w:rPr>
      </w:pPr>
    </w:p>
    <w:p w14:paraId="5BA16327" w14:textId="77777777" w:rsidR="00B72332" w:rsidRPr="00630C88" w:rsidRDefault="00B72332" w:rsidP="00B72332">
      <w:pPr>
        <w:pStyle w:val="Default"/>
        <w:numPr>
          <w:ilvl w:val="0"/>
          <w:numId w:val="8"/>
        </w:numPr>
        <w:rPr>
          <w:rFonts w:ascii="Arial" w:hAnsi="Arial" w:cs="Arial"/>
          <w:sz w:val="21"/>
          <w:szCs w:val="21"/>
        </w:rPr>
      </w:pPr>
      <w:r w:rsidRPr="00630C88">
        <w:rPr>
          <w:rFonts w:ascii="Arial" w:hAnsi="Arial" w:cs="Arial"/>
          <w:sz w:val="21"/>
          <w:szCs w:val="21"/>
        </w:rPr>
        <w:t xml:space="preserve">Did they review the </w:t>
      </w:r>
      <w:proofErr w:type="spellStart"/>
      <w:r w:rsidRPr="00630C88">
        <w:rPr>
          <w:rFonts w:ascii="Arial" w:hAnsi="Arial" w:cs="Arial"/>
          <w:sz w:val="21"/>
          <w:szCs w:val="21"/>
        </w:rPr>
        <w:t>eConsult</w:t>
      </w:r>
      <w:proofErr w:type="spellEnd"/>
      <w:r w:rsidRPr="00630C88">
        <w:rPr>
          <w:rFonts w:ascii="Arial" w:hAnsi="Arial" w:cs="Arial"/>
          <w:sz w:val="21"/>
          <w:szCs w:val="21"/>
        </w:rPr>
        <w:t xml:space="preserve"> recommendations from the specialist with you?</w:t>
      </w:r>
    </w:p>
    <w:p w14:paraId="5965BC56" w14:textId="77777777" w:rsidR="00B72332" w:rsidRPr="00630C88" w:rsidRDefault="00B72332" w:rsidP="00B72332">
      <w:pPr>
        <w:pStyle w:val="Default"/>
        <w:rPr>
          <w:rFonts w:ascii="Arial" w:hAnsi="Arial" w:cs="Arial"/>
          <w:sz w:val="21"/>
          <w:szCs w:val="21"/>
        </w:rPr>
      </w:pPr>
    </w:p>
    <w:p w14:paraId="2EF72209" w14:textId="77777777" w:rsidR="00B72332" w:rsidRDefault="00B72332" w:rsidP="00B72332">
      <w:pPr>
        <w:pStyle w:val="Default"/>
        <w:numPr>
          <w:ilvl w:val="0"/>
          <w:numId w:val="8"/>
        </w:numPr>
        <w:rPr>
          <w:rFonts w:ascii="Arial" w:hAnsi="Arial" w:cs="Arial"/>
          <w:sz w:val="21"/>
          <w:szCs w:val="21"/>
        </w:rPr>
      </w:pPr>
      <w:r w:rsidRPr="00630C88">
        <w:rPr>
          <w:rFonts w:ascii="Arial" w:hAnsi="Arial" w:cs="Arial"/>
          <w:sz w:val="21"/>
          <w:szCs w:val="21"/>
        </w:rPr>
        <w:t xml:space="preserve">What do you think about this service (the </w:t>
      </w:r>
      <w:proofErr w:type="spellStart"/>
      <w:r w:rsidRPr="00630C88">
        <w:rPr>
          <w:rFonts w:ascii="Arial" w:hAnsi="Arial" w:cs="Arial"/>
          <w:sz w:val="21"/>
          <w:szCs w:val="21"/>
        </w:rPr>
        <w:t>eConsult</w:t>
      </w:r>
      <w:proofErr w:type="spellEnd"/>
      <w:r w:rsidRPr="00630C88">
        <w:rPr>
          <w:rFonts w:ascii="Arial" w:hAnsi="Arial" w:cs="Arial"/>
          <w:sz w:val="21"/>
          <w:szCs w:val="21"/>
        </w:rPr>
        <w:t>)?</w:t>
      </w:r>
    </w:p>
    <w:p w14:paraId="59E1713C" w14:textId="77777777" w:rsidR="00B72332" w:rsidRDefault="00B72332" w:rsidP="00B72332">
      <w:pPr>
        <w:pStyle w:val="Default"/>
        <w:numPr>
          <w:ilvl w:val="1"/>
          <w:numId w:val="8"/>
        </w:numPr>
        <w:rPr>
          <w:rFonts w:ascii="Arial" w:hAnsi="Arial" w:cs="Arial"/>
          <w:sz w:val="21"/>
          <w:szCs w:val="21"/>
        </w:rPr>
      </w:pPr>
      <w:r w:rsidRPr="00630C88">
        <w:rPr>
          <w:rFonts w:ascii="Arial" w:hAnsi="Arial" w:cs="Arial"/>
          <w:sz w:val="21"/>
          <w:szCs w:val="21"/>
        </w:rPr>
        <w:t>Do you think the advice your doctor gave you about [SPECIALTY CONDITION] was helpful for you?</w:t>
      </w:r>
      <w:r>
        <w:rPr>
          <w:rFonts w:ascii="Arial" w:hAnsi="Arial" w:cs="Arial"/>
          <w:sz w:val="21"/>
          <w:szCs w:val="21"/>
        </w:rPr>
        <w:br/>
      </w:r>
    </w:p>
    <w:p w14:paraId="38C1ECF4" w14:textId="77777777" w:rsidR="00B72332" w:rsidRDefault="00B72332" w:rsidP="00B72332">
      <w:pPr>
        <w:pStyle w:val="Default"/>
        <w:numPr>
          <w:ilvl w:val="1"/>
          <w:numId w:val="8"/>
        </w:numPr>
        <w:rPr>
          <w:rFonts w:ascii="Arial" w:hAnsi="Arial" w:cs="Arial"/>
          <w:sz w:val="21"/>
          <w:szCs w:val="21"/>
        </w:rPr>
      </w:pPr>
      <w:r w:rsidRPr="00630C88">
        <w:rPr>
          <w:rFonts w:ascii="Arial" w:hAnsi="Arial" w:cs="Arial"/>
          <w:sz w:val="21"/>
          <w:szCs w:val="21"/>
        </w:rPr>
        <w:t xml:space="preserve">Do you think it helps your doctor to use an </w:t>
      </w:r>
      <w:proofErr w:type="spellStart"/>
      <w:r w:rsidRPr="00630C88">
        <w:rPr>
          <w:rFonts w:ascii="Arial" w:hAnsi="Arial" w:cs="Arial"/>
          <w:sz w:val="21"/>
          <w:szCs w:val="21"/>
        </w:rPr>
        <w:t>eConsult</w:t>
      </w:r>
      <w:proofErr w:type="spellEnd"/>
      <w:r w:rsidRPr="00630C88">
        <w:rPr>
          <w:rFonts w:ascii="Arial" w:hAnsi="Arial" w:cs="Arial"/>
          <w:sz w:val="21"/>
          <w:szCs w:val="21"/>
        </w:rPr>
        <w:t xml:space="preserve"> with a doctor who specializes in [SPECIALTY CONDITION]?</w:t>
      </w:r>
      <w:r>
        <w:rPr>
          <w:rFonts w:ascii="Arial" w:hAnsi="Arial" w:cs="Arial"/>
          <w:sz w:val="21"/>
          <w:szCs w:val="21"/>
        </w:rPr>
        <w:br/>
      </w:r>
    </w:p>
    <w:p w14:paraId="02AC2489" w14:textId="77777777" w:rsidR="00B72332" w:rsidRPr="00630C88" w:rsidRDefault="00B72332" w:rsidP="00B72332">
      <w:pPr>
        <w:pStyle w:val="Default"/>
        <w:numPr>
          <w:ilvl w:val="0"/>
          <w:numId w:val="8"/>
        </w:numPr>
        <w:rPr>
          <w:rFonts w:ascii="Arial" w:hAnsi="Arial" w:cs="Arial"/>
          <w:sz w:val="21"/>
          <w:szCs w:val="21"/>
        </w:rPr>
      </w:pPr>
      <w:r w:rsidRPr="00630C88">
        <w:rPr>
          <w:rFonts w:ascii="Arial" w:hAnsi="Arial" w:cs="Arial"/>
          <w:sz w:val="21"/>
          <w:szCs w:val="21"/>
        </w:rPr>
        <w:t xml:space="preserve">Do you think it is helpful to patients that doctors can ask for an </w:t>
      </w:r>
      <w:proofErr w:type="spellStart"/>
      <w:r w:rsidRPr="00630C88">
        <w:rPr>
          <w:rFonts w:ascii="Arial" w:hAnsi="Arial" w:cs="Arial"/>
          <w:sz w:val="21"/>
          <w:szCs w:val="21"/>
        </w:rPr>
        <w:t>eConsult</w:t>
      </w:r>
      <w:proofErr w:type="spellEnd"/>
      <w:r w:rsidRPr="00630C88">
        <w:rPr>
          <w:rFonts w:ascii="Arial" w:hAnsi="Arial" w:cs="Arial"/>
          <w:sz w:val="21"/>
          <w:szCs w:val="21"/>
        </w:rPr>
        <w:t xml:space="preserve"> on [SPECIALTY CONDITION] from a doctor who specializes in it?</w:t>
      </w:r>
    </w:p>
    <w:p w14:paraId="7105D14A" w14:textId="77777777" w:rsidR="00B72332" w:rsidRDefault="00B72332" w:rsidP="00B72332">
      <w:pPr>
        <w:pStyle w:val="ListParagraph"/>
        <w:spacing w:after="200" w:line="276" w:lineRule="auto"/>
        <w:ind w:left="0"/>
        <w:rPr>
          <w:rFonts w:ascii="Times New Roman" w:hAnsi="Times New Roman"/>
          <w:b/>
          <w:sz w:val="26"/>
          <w:szCs w:val="26"/>
        </w:rPr>
      </w:pPr>
    </w:p>
    <w:p w14:paraId="073B05BD" w14:textId="77777777" w:rsidR="00B72332" w:rsidRDefault="00B72332" w:rsidP="00B72332">
      <w:pPr>
        <w:pStyle w:val="ListParagraph"/>
        <w:spacing w:after="200" w:line="276" w:lineRule="auto"/>
        <w:ind w:left="0"/>
        <w:rPr>
          <w:rFonts w:ascii="Times New Roman" w:hAnsi="Times New Roman"/>
          <w:b/>
          <w:sz w:val="26"/>
          <w:szCs w:val="26"/>
        </w:rPr>
      </w:pPr>
    </w:p>
    <w:p w14:paraId="7E57CEE4" w14:textId="77777777" w:rsidR="00B72332" w:rsidRDefault="00B72332" w:rsidP="00B72332">
      <w:pPr>
        <w:pStyle w:val="ListParagraph"/>
        <w:spacing w:after="200" w:line="276" w:lineRule="auto"/>
        <w:ind w:left="0"/>
        <w:rPr>
          <w:rFonts w:ascii="Times New Roman" w:hAnsi="Times New Roman"/>
          <w:b/>
          <w:sz w:val="26"/>
          <w:szCs w:val="26"/>
        </w:rPr>
      </w:pPr>
      <w:r>
        <w:rPr>
          <w:rFonts w:ascii="Times New Roman" w:hAnsi="Times New Roman"/>
          <w:b/>
          <w:sz w:val="26"/>
          <w:szCs w:val="26"/>
        </w:rPr>
        <w:br w:type="page"/>
      </w:r>
    </w:p>
    <w:p w14:paraId="00C6DE35" w14:textId="5BC85087" w:rsidR="00B72332" w:rsidRPr="00B945EF" w:rsidRDefault="00B72332" w:rsidP="00B72332">
      <w:pPr>
        <w:pStyle w:val="ListParagraph"/>
        <w:spacing w:after="200" w:line="276" w:lineRule="auto"/>
        <w:ind w:left="0"/>
        <w:rPr>
          <w:rFonts w:ascii="Arial" w:hAnsi="Arial" w:cs="Arial"/>
          <w:b/>
          <w:sz w:val="26"/>
          <w:szCs w:val="26"/>
        </w:rPr>
      </w:pPr>
      <w:r w:rsidRPr="00B945EF">
        <w:rPr>
          <w:rFonts w:ascii="Arial" w:hAnsi="Arial" w:cs="Arial"/>
          <w:b/>
          <w:sz w:val="26"/>
          <w:szCs w:val="26"/>
        </w:rPr>
        <w:lastRenderedPageBreak/>
        <w:t xml:space="preserve">PCP Interview Guide </w:t>
      </w:r>
    </w:p>
    <w:p w14:paraId="4037F87E" w14:textId="77777777" w:rsidR="00B72332" w:rsidRPr="005575E9" w:rsidRDefault="00B72332" w:rsidP="00B72332">
      <w:pPr>
        <w:rPr>
          <w:rFonts w:ascii="Arial" w:hAnsi="Arial" w:cs="Arial"/>
          <w:b/>
          <w:sz w:val="21"/>
          <w:szCs w:val="21"/>
        </w:rPr>
      </w:pPr>
      <w:r w:rsidRPr="005575E9">
        <w:rPr>
          <w:rFonts w:ascii="Arial" w:hAnsi="Arial" w:cs="Arial"/>
          <w:b/>
          <w:sz w:val="21"/>
          <w:szCs w:val="21"/>
        </w:rPr>
        <w:t xml:space="preserve">General Perceptions of and Experiences with </w:t>
      </w:r>
      <w:proofErr w:type="spellStart"/>
      <w:r w:rsidRPr="005575E9">
        <w:rPr>
          <w:rFonts w:ascii="Arial" w:hAnsi="Arial" w:cs="Arial"/>
          <w:b/>
          <w:sz w:val="21"/>
          <w:szCs w:val="21"/>
        </w:rPr>
        <w:t>eConsults</w:t>
      </w:r>
      <w:proofErr w:type="spellEnd"/>
      <w:r w:rsidRPr="005575E9">
        <w:rPr>
          <w:rFonts w:ascii="Arial" w:hAnsi="Arial" w:cs="Arial"/>
          <w:b/>
          <w:sz w:val="21"/>
          <w:szCs w:val="21"/>
        </w:rPr>
        <w:t>:</w:t>
      </w:r>
    </w:p>
    <w:p w14:paraId="3E44D051" w14:textId="77777777" w:rsidR="00B72332" w:rsidRPr="00E220DC" w:rsidRDefault="00B72332" w:rsidP="00B72332">
      <w:pPr>
        <w:pStyle w:val="ListParagraph"/>
        <w:numPr>
          <w:ilvl w:val="0"/>
          <w:numId w:val="2"/>
        </w:numPr>
        <w:rPr>
          <w:rFonts w:ascii="Arial" w:hAnsi="Arial" w:cs="Arial"/>
          <w:sz w:val="21"/>
          <w:szCs w:val="21"/>
          <w:u w:val="single"/>
        </w:rPr>
      </w:pPr>
      <w:r w:rsidRPr="00E220DC">
        <w:rPr>
          <w:rFonts w:ascii="Arial" w:hAnsi="Arial" w:cs="Arial"/>
          <w:sz w:val="21"/>
          <w:szCs w:val="21"/>
        </w:rPr>
        <w:t xml:space="preserve">Please describe in your own words what an </w:t>
      </w:r>
      <w:proofErr w:type="spellStart"/>
      <w:r w:rsidRPr="00E220DC">
        <w:rPr>
          <w:rFonts w:ascii="Arial" w:hAnsi="Arial" w:cs="Arial"/>
          <w:sz w:val="21"/>
          <w:szCs w:val="21"/>
        </w:rPr>
        <w:t>eConsult</w:t>
      </w:r>
      <w:proofErr w:type="spellEnd"/>
      <w:r w:rsidRPr="00E220DC">
        <w:rPr>
          <w:rFonts w:ascii="Arial" w:hAnsi="Arial" w:cs="Arial"/>
          <w:sz w:val="21"/>
          <w:szCs w:val="21"/>
        </w:rPr>
        <w:t xml:space="preserve"> is.</w:t>
      </w:r>
    </w:p>
    <w:p w14:paraId="70F88565" w14:textId="77777777" w:rsidR="00B72332" w:rsidRPr="00E220DC" w:rsidRDefault="00B72332" w:rsidP="00B72332">
      <w:pPr>
        <w:pStyle w:val="ListParagraph"/>
        <w:numPr>
          <w:ilvl w:val="1"/>
          <w:numId w:val="3"/>
        </w:numPr>
        <w:rPr>
          <w:rFonts w:ascii="Arial" w:hAnsi="Arial" w:cs="Arial"/>
          <w:sz w:val="21"/>
          <w:szCs w:val="21"/>
          <w:u w:val="single"/>
        </w:rPr>
      </w:pPr>
      <w:r w:rsidRPr="00E220DC">
        <w:rPr>
          <w:rFonts w:ascii="Arial" w:hAnsi="Arial" w:cs="Arial"/>
          <w:sz w:val="21"/>
          <w:szCs w:val="21"/>
        </w:rPr>
        <w:t xml:space="preserve">What are the benefits of obtaining an </w:t>
      </w:r>
      <w:proofErr w:type="spellStart"/>
      <w:r w:rsidRPr="00E220DC">
        <w:rPr>
          <w:rFonts w:ascii="Arial" w:hAnsi="Arial" w:cs="Arial"/>
          <w:sz w:val="21"/>
          <w:szCs w:val="21"/>
        </w:rPr>
        <w:t>eConsult</w:t>
      </w:r>
      <w:proofErr w:type="spellEnd"/>
      <w:r w:rsidRPr="00E220DC">
        <w:rPr>
          <w:rFonts w:ascii="Arial" w:hAnsi="Arial" w:cs="Arial"/>
          <w:sz w:val="21"/>
          <w:szCs w:val="21"/>
        </w:rPr>
        <w:t xml:space="preserve"> for patients in your panel?</w:t>
      </w:r>
    </w:p>
    <w:p w14:paraId="092268F5" w14:textId="77777777" w:rsidR="00B72332" w:rsidRPr="00E220DC" w:rsidRDefault="00B72332" w:rsidP="00B72332">
      <w:pPr>
        <w:pStyle w:val="ListParagraph"/>
        <w:numPr>
          <w:ilvl w:val="1"/>
          <w:numId w:val="3"/>
        </w:numPr>
        <w:rPr>
          <w:rFonts w:ascii="Arial" w:hAnsi="Arial" w:cs="Arial"/>
          <w:sz w:val="21"/>
          <w:szCs w:val="21"/>
          <w:u w:val="single"/>
        </w:rPr>
      </w:pPr>
      <w:r w:rsidRPr="00E220DC">
        <w:rPr>
          <w:rFonts w:ascii="Arial" w:hAnsi="Arial" w:cs="Arial"/>
          <w:sz w:val="21"/>
          <w:szCs w:val="21"/>
        </w:rPr>
        <w:t>What are the drawbacks?</w:t>
      </w:r>
    </w:p>
    <w:p w14:paraId="08213CD3" w14:textId="77777777" w:rsidR="00B72332" w:rsidRPr="00E220DC" w:rsidRDefault="00B72332" w:rsidP="00B72332">
      <w:pPr>
        <w:pStyle w:val="ListParagraph"/>
        <w:numPr>
          <w:ilvl w:val="1"/>
          <w:numId w:val="3"/>
        </w:numPr>
        <w:rPr>
          <w:rFonts w:ascii="Arial" w:hAnsi="Arial" w:cs="Arial"/>
          <w:sz w:val="21"/>
          <w:szCs w:val="21"/>
          <w:u w:val="single"/>
        </w:rPr>
      </w:pPr>
      <w:r w:rsidRPr="00E220DC">
        <w:rPr>
          <w:rFonts w:ascii="Arial" w:hAnsi="Arial" w:cs="Arial"/>
          <w:sz w:val="21"/>
          <w:szCs w:val="21"/>
        </w:rPr>
        <w:t xml:space="preserve">In general, how often do you use </w:t>
      </w:r>
      <w:proofErr w:type="spellStart"/>
      <w:r w:rsidRPr="00E220DC">
        <w:rPr>
          <w:rFonts w:ascii="Arial" w:hAnsi="Arial" w:cs="Arial"/>
          <w:sz w:val="21"/>
          <w:szCs w:val="21"/>
        </w:rPr>
        <w:t>eConsults</w:t>
      </w:r>
      <w:proofErr w:type="spellEnd"/>
      <w:r w:rsidRPr="00E220DC">
        <w:rPr>
          <w:rFonts w:ascii="Arial" w:hAnsi="Arial" w:cs="Arial"/>
          <w:sz w:val="21"/>
          <w:szCs w:val="21"/>
        </w:rPr>
        <w:t xml:space="preserve">? </w:t>
      </w:r>
    </w:p>
    <w:p w14:paraId="7E271881" w14:textId="77777777" w:rsidR="00B72332" w:rsidRPr="00E220DC" w:rsidRDefault="00B72332" w:rsidP="00B72332">
      <w:pPr>
        <w:pStyle w:val="ListParagraph"/>
        <w:numPr>
          <w:ilvl w:val="1"/>
          <w:numId w:val="3"/>
        </w:numPr>
        <w:rPr>
          <w:rFonts w:ascii="Arial" w:hAnsi="Arial" w:cs="Arial"/>
          <w:sz w:val="21"/>
          <w:szCs w:val="21"/>
          <w:u w:val="single"/>
        </w:rPr>
      </w:pPr>
      <w:r w:rsidRPr="00E220DC">
        <w:rPr>
          <w:rFonts w:ascii="Arial" w:hAnsi="Arial" w:cs="Arial"/>
          <w:sz w:val="21"/>
          <w:szCs w:val="21"/>
        </w:rPr>
        <w:t>Are there certain specialties that you use more often? Less often? Why?</w:t>
      </w:r>
    </w:p>
    <w:p w14:paraId="3CE4135C" w14:textId="77777777" w:rsidR="00B72332" w:rsidRPr="005575E9" w:rsidRDefault="00B72332" w:rsidP="00B72332">
      <w:pPr>
        <w:pStyle w:val="ListParagraph"/>
        <w:numPr>
          <w:ilvl w:val="1"/>
          <w:numId w:val="3"/>
        </w:numPr>
        <w:rPr>
          <w:rFonts w:ascii="Arial" w:hAnsi="Arial" w:cs="Arial"/>
          <w:sz w:val="21"/>
          <w:szCs w:val="21"/>
          <w:u w:val="single"/>
        </w:rPr>
      </w:pPr>
      <w:r w:rsidRPr="00E220DC">
        <w:rPr>
          <w:rFonts w:ascii="Arial" w:hAnsi="Arial" w:cs="Arial"/>
          <w:sz w:val="21"/>
          <w:szCs w:val="21"/>
        </w:rPr>
        <w:t xml:space="preserve">Are there certain types of patients that you use </w:t>
      </w:r>
      <w:proofErr w:type="spellStart"/>
      <w:r w:rsidRPr="00E220DC">
        <w:rPr>
          <w:rFonts w:ascii="Arial" w:hAnsi="Arial" w:cs="Arial"/>
          <w:sz w:val="21"/>
          <w:szCs w:val="21"/>
        </w:rPr>
        <w:t>eConsults</w:t>
      </w:r>
      <w:proofErr w:type="spellEnd"/>
      <w:r w:rsidRPr="00E220DC">
        <w:rPr>
          <w:rFonts w:ascii="Arial" w:hAnsi="Arial" w:cs="Arial"/>
          <w:sz w:val="21"/>
          <w:szCs w:val="21"/>
        </w:rPr>
        <w:t xml:space="preserve"> for more\less often? Why?</w:t>
      </w:r>
      <w:r w:rsidRPr="005575E9">
        <w:rPr>
          <w:rFonts w:ascii="Arial" w:hAnsi="Arial" w:cs="Arial"/>
          <w:sz w:val="21"/>
          <w:szCs w:val="21"/>
        </w:rPr>
        <w:br/>
      </w:r>
    </w:p>
    <w:p w14:paraId="14C78C10" w14:textId="77777777" w:rsidR="00B72332" w:rsidRPr="002E4D10" w:rsidRDefault="00B72332" w:rsidP="00B72332">
      <w:pPr>
        <w:pStyle w:val="ListParagraph"/>
        <w:numPr>
          <w:ilvl w:val="0"/>
          <w:numId w:val="2"/>
        </w:numPr>
        <w:rPr>
          <w:rFonts w:ascii="Arial" w:hAnsi="Arial" w:cs="Arial"/>
          <w:sz w:val="21"/>
          <w:szCs w:val="21"/>
        </w:rPr>
      </w:pPr>
      <w:r w:rsidRPr="002E4D10">
        <w:rPr>
          <w:rFonts w:ascii="Arial" w:hAnsi="Arial" w:cs="Arial"/>
          <w:sz w:val="21"/>
          <w:szCs w:val="21"/>
        </w:rPr>
        <w:t xml:space="preserve">Tell us what it is like to discuss an </w:t>
      </w:r>
      <w:proofErr w:type="spellStart"/>
      <w:r w:rsidRPr="002E4D10">
        <w:rPr>
          <w:rFonts w:ascii="Arial" w:hAnsi="Arial" w:cs="Arial"/>
          <w:sz w:val="21"/>
          <w:szCs w:val="21"/>
        </w:rPr>
        <w:t>eConsult</w:t>
      </w:r>
      <w:proofErr w:type="spellEnd"/>
      <w:r w:rsidRPr="002E4D10">
        <w:rPr>
          <w:rFonts w:ascii="Arial" w:hAnsi="Arial" w:cs="Arial"/>
          <w:sz w:val="21"/>
          <w:szCs w:val="21"/>
        </w:rPr>
        <w:t xml:space="preserve"> recommendation with a patient during a primary care visit.</w:t>
      </w:r>
    </w:p>
    <w:p w14:paraId="4654FAE8" w14:textId="77777777" w:rsidR="00B72332" w:rsidRPr="002E4D10" w:rsidRDefault="00B72332" w:rsidP="00B72332">
      <w:pPr>
        <w:pStyle w:val="ListParagraph"/>
        <w:numPr>
          <w:ilvl w:val="1"/>
          <w:numId w:val="4"/>
        </w:numPr>
        <w:rPr>
          <w:rFonts w:ascii="Arial" w:hAnsi="Arial" w:cs="Arial"/>
          <w:sz w:val="21"/>
          <w:szCs w:val="21"/>
        </w:rPr>
      </w:pPr>
      <w:r w:rsidRPr="002E4D10">
        <w:rPr>
          <w:rFonts w:ascii="Arial" w:hAnsi="Arial" w:cs="Arial"/>
          <w:sz w:val="21"/>
          <w:szCs w:val="21"/>
        </w:rPr>
        <w:t xml:space="preserve">Do you talk about </w:t>
      </w:r>
      <w:proofErr w:type="spellStart"/>
      <w:r w:rsidRPr="002E4D10">
        <w:rPr>
          <w:rFonts w:ascii="Arial" w:hAnsi="Arial" w:cs="Arial"/>
          <w:sz w:val="21"/>
          <w:szCs w:val="21"/>
        </w:rPr>
        <w:t>eConsults</w:t>
      </w:r>
      <w:proofErr w:type="spellEnd"/>
      <w:r w:rsidRPr="002E4D10">
        <w:rPr>
          <w:rFonts w:ascii="Arial" w:hAnsi="Arial" w:cs="Arial"/>
          <w:sz w:val="21"/>
          <w:szCs w:val="21"/>
        </w:rPr>
        <w:t xml:space="preserve"> with patients when you order them?</w:t>
      </w:r>
    </w:p>
    <w:p w14:paraId="452A7FDB" w14:textId="77777777" w:rsidR="00B72332" w:rsidRPr="005575E9" w:rsidRDefault="00B72332" w:rsidP="00B72332">
      <w:pPr>
        <w:pStyle w:val="ListParagraph"/>
        <w:numPr>
          <w:ilvl w:val="2"/>
          <w:numId w:val="6"/>
        </w:numPr>
        <w:rPr>
          <w:rFonts w:ascii="Arial" w:hAnsi="Arial" w:cs="Arial"/>
          <w:sz w:val="21"/>
          <w:szCs w:val="21"/>
        </w:rPr>
      </w:pPr>
      <w:r w:rsidRPr="005575E9">
        <w:rPr>
          <w:rFonts w:ascii="Arial" w:hAnsi="Arial" w:cs="Arial"/>
          <w:sz w:val="21"/>
          <w:szCs w:val="21"/>
        </w:rPr>
        <w:t xml:space="preserve">Do patients understand what an </w:t>
      </w:r>
      <w:proofErr w:type="spellStart"/>
      <w:r w:rsidRPr="005575E9">
        <w:rPr>
          <w:rFonts w:ascii="Arial" w:hAnsi="Arial" w:cs="Arial"/>
          <w:sz w:val="21"/>
          <w:szCs w:val="21"/>
        </w:rPr>
        <w:t>eConsult</w:t>
      </w:r>
      <w:proofErr w:type="spellEnd"/>
      <w:r w:rsidRPr="005575E9">
        <w:rPr>
          <w:rFonts w:ascii="Arial" w:hAnsi="Arial" w:cs="Arial"/>
          <w:sz w:val="21"/>
          <w:szCs w:val="21"/>
        </w:rPr>
        <w:t xml:space="preserve"> is?</w:t>
      </w:r>
    </w:p>
    <w:p w14:paraId="0A77CBC7" w14:textId="77777777" w:rsidR="00B72332" w:rsidRPr="005575E9" w:rsidRDefault="00B72332" w:rsidP="00B72332">
      <w:pPr>
        <w:pStyle w:val="ListParagraph"/>
        <w:numPr>
          <w:ilvl w:val="2"/>
          <w:numId w:val="6"/>
        </w:numPr>
        <w:rPr>
          <w:rFonts w:ascii="Arial" w:hAnsi="Arial" w:cs="Arial"/>
          <w:sz w:val="21"/>
          <w:szCs w:val="21"/>
        </w:rPr>
      </w:pPr>
      <w:r w:rsidRPr="005575E9">
        <w:rPr>
          <w:rFonts w:ascii="Arial" w:hAnsi="Arial" w:cs="Arial"/>
          <w:sz w:val="21"/>
          <w:szCs w:val="21"/>
        </w:rPr>
        <w:t xml:space="preserve">How do patients feel when you order an </w:t>
      </w:r>
      <w:proofErr w:type="spellStart"/>
      <w:r w:rsidRPr="005575E9">
        <w:rPr>
          <w:rFonts w:ascii="Arial" w:hAnsi="Arial" w:cs="Arial"/>
          <w:sz w:val="21"/>
          <w:szCs w:val="21"/>
        </w:rPr>
        <w:t>eConsult</w:t>
      </w:r>
      <w:proofErr w:type="spellEnd"/>
      <w:r w:rsidRPr="005575E9">
        <w:rPr>
          <w:rFonts w:ascii="Arial" w:hAnsi="Arial" w:cs="Arial"/>
          <w:sz w:val="21"/>
          <w:szCs w:val="21"/>
        </w:rPr>
        <w:t xml:space="preserve"> for them?</w:t>
      </w:r>
    </w:p>
    <w:p w14:paraId="30D15541" w14:textId="77777777" w:rsidR="00B72332" w:rsidRPr="005575E9" w:rsidRDefault="00B72332" w:rsidP="00B72332">
      <w:pPr>
        <w:pStyle w:val="ListParagraph"/>
        <w:numPr>
          <w:ilvl w:val="1"/>
          <w:numId w:val="4"/>
        </w:numPr>
        <w:rPr>
          <w:rFonts w:ascii="Arial" w:hAnsi="Arial" w:cs="Arial"/>
          <w:sz w:val="21"/>
          <w:szCs w:val="21"/>
        </w:rPr>
      </w:pPr>
      <w:r w:rsidRPr="005575E9">
        <w:rPr>
          <w:rFonts w:ascii="Arial" w:hAnsi="Arial" w:cs="Arial"/>
          <w:sz w:val="21"/>
          <w:szCs w:val="21"/>
        </w:rPr>
        <w:t xml:space="preserve">If you do not tell patients that they have received an </w:t>
      </w:r>
      <w:proofErr w:type="spellStart"/>
      <w:r w:rsidRPr="005575E9">
        <w:rPr>
          <w:rFonts w:ascii="Arial" w:hAnsi="Arial" w:cs="Arial"/>
          <w:sz w:val="21"/>
          <w:szCs w:val="21"/>
        </w:rPr>
        <w:t>eConsult</w:t>
      </w:r>
      <w:proofErr w:type="spellEnd"/>
      <w:r w:rsidRPr="005575E9">
        <w:rPr>
          <w:rFonts w:ascii="Arial" w:hAnsi="Arial" w:cs="Arial"/>
          <w:sz w:val="21"/>
          <w:szCs w:val="21"/>
        </w:rPr>
        <w:t>, why not?</w:t>
      </w:r>
      <w:r w:rsidRPr="005575E9">
        <w:rPr>
          <w:rFonts w:ascii="Arial" w:hAnsi="Arial" w:cs="Arial"/>
          <w:sz w:val="21"/>
          <w:szCs w:val="21"/>
        </w:rPr>
        <w:br/>
      </w:r>
    </w:p>
    <w:p w14:paraId="69C06EC9" w14:textId="174569B3" w:rsidR="00B72332" w:rsidRPr="005575E9" w:rsidRDefault="00B72332" w:rsidP="00B72332">
      <w:pPr>
        <w:pStyle w:val="ListParagraph"/>
        <w:numPr>
          <w:ilvl w:val="0"/>
          <w:numId w:val="2"/>
        </w:numPr>
        <w:rPr>
          <w:rFonts w:ascii="Arial" w:hAnsi="Arial" w:cs="Arial"/>
          <w:sz w:val="21"/>
          <w:szCs w:val="21"/>
        </w:rPr>
      </w:pPr>
      <w:r w:rsidRPr="005575E9">
        <w:rPr>
          <w:rFonts w:ascii="Arial" w:hAnsi="Arial" w:cs="Arial"/>
          <w:sz w:val="21"/>
          <w:szCs w:val="21"/>
        </w:rPr>
        <w:t xml:space="preserve">What specialties have the greatest demand for an </w:t>
      </w:r>
      <w:proofErr w:type="spellStart"/>
      <w:r w:rsidRPr="005575E9">
        <w:rPr>
          <w:rFonts w:ascii="Arial" w:hAnsi="Arial" w:cs="Arial"/>
          <w:sz w:val="21"/>
          <w:szCs w:val="21"/>
        </w:rPr>
        <w:t>eConsult</w:t>
      </w:r>
      <w:proofErr w:type="spellEnd"/>
      <w:r w:rsidRPr="005575E9">
        <w:rPr>
          <w:rFonts w:ascii="Arial" w:hAnsi="Arial" w:cs="Arial"/>
          <w:sz w:val="21"/>
          <w:szCs w:val="21"/>
        </w:rPr>
        <w:t xml:space="preserve"> at your practice site, or in your city or geographic area? At </w:t>
      </w:r>
      <w:r w:rsidR="00B945EF">
        <w:rPr>
          <w:rFonts w:ascii="Arial" w:hAnsi="Arial" w:cs="Arial"/>
          <w:sz w:val="21"/>
          <w:szCs w:val="21"/>
        </w:rPr>
        <w:t>[FQHC organization]</w:t>
      </w:r>
      <w:r w:rsidRPr="005575E9">
        <w:rPr>
          <w:rFonts w:ascii="Arial" w:hAnsi="Arial" w:cs="Arial"/>
          <w:sz w:val="21"/>
          <w:szCs w:val="21"/>
        </w:rPr>
        <w:t xml:space="preserve"> in general? </w:t>
      </w:r>
      <w:r w:rsidRPr="005575E9">
        <w:rPr>
          <w:rFonts w:ascii="Arial" w:hAnsi="Arial" w:cs="Arial"/>
          <w:sz w:val="21"/>
          <w:szCs w:val="21"/>
        </w:rPr>
        <w:br/>
      </w:r>
    </w:p>
    <w:p w14:paraId="1666FC80" w14:textId="77777777" w:rsidR="00B72332" w:rsidRPr="005575E9" w:rsidRDefault="00B72332" w:rsidP="00B72332">
      <w:pPr>
        <w:pStyle w:val="ListParagraph"/>
        <w:numPr>
          <w:ilvl w:val="0"/>
          <w:numId w:val="2"/>
        </w:numPr>
        <w:rPr>
          <w:rFonts w:ascii="Arial" w:hAnsi="Arial" w:cs="Arial"/>
          <w:sz w:val="21"/>
          <w:szCs w:val="21"/>
        </w:rPr>
      </w:pPr>
      <w:r w:rsidRPr="005575E9">
        <w:rPr>
          <w:rFonts w:ascii="Arial" w:hAnsi="Arial" w:cs="Arial"/>
          <w:sz w:val="21"/>
          <w:szCs w:val="21"/>
        </w:rPr>
        <w:t>What structural, policy, legal, or regulatory barriers are you aware of in Texas that impact patients’ access to specialty care?</w:t>
      </w:r>
    </w:p>
    <w:p w14:paraId="07F1680F" w14:textId="77777777" w:rsidR="00B72332" w:rsidRPr="005575E9" w:rsidRDefault="00B72332" w:rsidP="00B72332">
      <w:pPr>
        <w:pStyle w:val="ListParagraph"/>
        <w:numPr>
          <w:ilvl w:val="1"/>
          <w:numId w:val="2"/>
        </w:numPr>
        <w:rPr>
          <w:rFonts w:ascii="Arial" w:hAnsi="Arial" w:cs="Arial"/>
          <w:sz w:val="21"/>
          <w:szCs w:val="21"/>
        </w:rPr>
      </w:pPr>
      <w:r w:rsidRPr="005575E9">
        <w:rPr>
          <w:rFonts w:ascii="Arial" w:hAnsi="Arial" w:cs="Arial"/>
          <w:sz w:val="21"/>
          <w:szCs w:val="21"/>
        </w:rPr>
        <w:t>For example, economic barriers like insurance or payment, difficulty accessing care or treatment, fear or concern about stigma or discrimination?</w:t>
      </w:r>
      <w:r w:rsidRPr="005575E9">
        <w:rPr>
          <w:rFonts w:ascii="Arial" w:hAnsi="Arial" w:cs="Arial"/>
          <w:sz w:val="21"/>
          <w:szCs w:val="21"/>
        </w:rPr>
        <w:br/>
      </w:r>
    </w:p>
    <w:p w14:paraId="5331CBB5" w14:textId="77777777" w:rsidR="00B72332" w:rsidRPr="00B945EF" w:rsidRDefault="00B72332" w:rsidP="00B72332">
      <w:pPr>
        <w:pStyle w:val="ListParagraph"/>
        <w:ind w:left="0"/>
        <w:rPr>
          <w:rFonts w:ascii="Arial" w:hAnsi="Arial" w:cs="Arial"/>
          <w:sz w:val="21"/>
          <w:szCs w:val="21"/>
        </w:rPr>
      </w:pPr>
      <w:r w:rsidRPr="00B945EF">
        <w:rPr>
          <w:rFonts w:ascii="Arial" w:hAnsi="Arial" w:cs="Arial"/>
          <w:b/>
          <w:sz w:val="21"/>
          <w:szCs w:val="21"/>
        </w:rPr>
        <w:t xml:space="preserve">A Patient’s View of an </w:t>
      </w:r>
      <w:proofErr w:type="spellStart"/>
      <w:r w:rsidRPr="00B945EF">
        <w:rPr>
          <w:rFonts w:ascii="Arial" w:hAnsi="Arial" w:cs="Arial"/>
          <w:b/>
          <w:sz w:val="21"/>
          <w:szCs w:val="21"/>
        </w:rPr>
        <w:t>eConsult</w:t>
      </w:r>
      <w:proofErr w:type="spellEnd"/>
      <w:r w:rsidRPr="00B945EF">
        <w:rPr>
          <w:rFonts w:ascii="Arial" w:hAnsi="Arial" w:cs="Arial"/>
          <w:b/>
          <w:sz w:val="21"/>
          <w:szCs w:val="21"/>
        </w:rPr>
        <w:t xml:space="preserve">:  </w:t>
      </w:r>
    </w:p>
    <w:p w14:paraId="3860CACD" w14:textId="1F7E746F" w:rsidR="00B72332" w:rsidRPr="00B945EF" w:rsidRDefault="00B72332" w:rsidP="00B72332">
      <w:pPr>
        <w:pStyle w:val="ListParagraph"/>
        <w:ind w:left="0"/>
        <w:rPr>
          <w:rFonts w:ascii="Arial" w:hAnsi="Arial" w:cs="Arial"/>
          <w:sz w:val="21"/>
          <w:szCs w:val="21"/>
        </w:rPr>
      </w:pPr>
      <w:r w:rsidRPr="00B945EF">
        <w:rPr>
          <w:rFonts w:ascii="Arial" w:hAnsi="Arial" w:cs="Arial"/>
          <w:i/>
          <w:sz w:val="21"/>
          <w:szCs w:val="21"/>
        </w:rPr>
        <w:t>We would like to discuss a patient in your panel who received a</w:t>
      </w:r>
      <w:r w:rsidR="00B945EF">
        <w:rPr>
          <w:rFonts w:ascii="Arial" w:hAnsi="Arial" w:cs="Arial"/>
          <w:i/>
          <w:sz w:val="21"/>
          <w:szCs w:val="21"/>
        </w:rPr>
        <w:t>/</w:t>
      </w:r>
      <w:r w:rsidR="000372F0">
        <w:rPr>
          <w:rFonts w:ascii="Arial" w:hAnsi="Arial" w:cs="Arial"/>
          <w:i/>
          <w:sz w:val="21"/>
          <w:szCs w:val="21"/>
        </w:rPr>
        <w:t>a</w:t>
      </w:r>
      <w:bookmarkStart w:id="0" w:name="_GoBack"/>
      <w:bookmarkEnd w:id="0"/>
      <w:r w:rsidR="00B945EF">
        <w:rPr>
          <w:rFonts w:ascii="Arial" w:hAnsi="Arial" w:cs="Arial"/>
          <w:i/>
          <w:sz w:val="21"/>
          <w:szCs w:val="21"/>
        </w:rPr>
        <w:t>n</w:t>
      </w:r>
      <w:r w:rsidRPr="00B945EF">
        <w:rPr>
          <w:rFonts w:ascii="Arial" w:hAnsi="Arial" w:cs="Arial"/>
          <w:i/>
          <w:sz w:val="21"/>
          <w:szCs w:val="21"/>
        </w:rPr>
        <w:t xml:space="preserve"> [SPECIALTY NAME] </w:t>
      </w:r>
      <w:proofErr w:type="spellStart"/>
      <w:r w:rsidRPr="00B945EF">
        <w:rPr>
          <w:rFonts w:ascii="Arial" w:hAnsi="Arial" w:cs="Arial"/>
          <w:i/>
          <w:sz w:val="21"/>
          <w:szCs w:val="21"/>
        </w:rPr>
        <w:t>eConsult</w:t>
      </w:r>
      <w:proofErr w:type="spellEnd"/>
      <w:r w:rsidRPr="00B945EF">
        <w:rPr>
          <w:rFonts w:ascii="Arial" w:hAnsi="Arial" w:cs="Arial"/>
          <w:i/>
          <w:sz w:val="21"/>
          <w:szCs w:val="21"/>
        </w:rPr>
        <w:t xml:space="preserve"> from you. </w:t>
      </w:r>
      <w:r w:rsidRPr="00B945EF">
        <w:rPr>
          <w:rFonts w:ascii="Arial" w:hAnsi="Arial" w:cs="Arial"/>
          <w:b/>
          <w:i/>
          <w:sz w:val="21"/>
          <w:szCs w:val="21"/>
        </w:rPr>
        <w:t>This patient has provided us with their permission to share their responses with you.</w:t>
      </w:r>
      <w:r w:rsidRPr="00B945EF">
        <w:rPr>
          <w:rFonts w:ascii="Arial" w:hAnsi="Arial" w:cs="Arial"/>
          <w:sz w:val="21"/>
          <w:szCs w:val="21"/>
        </w:rPr>
        <w:br/>
      </w:r>
      <w:r w:rsidRPr="00B945EF">
        <w:rPr>
          <w:rFonts w:ascii="Arial" w:hAnsi="Arial" w:cs="Arial"/>
          <w:sz w:val="21"/>
          <w:szCs w:val="21"/>
        </w:rPr>
        <w:br/>
        <w:t xml:space="preserve">Please pull up their chart in the electronic health record for your own reference during this part of the interview. </w:t>
      </w:r>
    </w:p>
    <w:p w14:paraId="7450F176" w14:textId="77777777" w:rsidR="00B72332" w:rsidRPr="00B945EF" w:rsidRDefault="00B72332" w:rsidP="00B72332">
      <w:pPr>
        <w:pStyle w:val="ListParagraph"/>
        <w:ind w:left="0"/>
        <w:rPr>
          <w:rFonts w:ascii="Arial" w:hAnsi="Arial" w:cs="Arial"/>
          <w:sz w:val="21"/>
          <w:szCs w:val="21"/>
        </w:rPr>
      </w:pPr>
    </w:p>
    <w:p w14:paraId="604C37A6" w14:textId="77777777" w:rsidR="00B72332" w:rsidRPr="00B945EF" w:rsidRDefault="00B72332" w:rsidP="00B72332">
      <w:pPr>
        <w:pStyle w:val="ListParagraph"/>
        <w:numPr>
          <w:ilvl w:val="0"/>
          <w:numId w:val="5"/>
        </w:numPr>
        <w:rPr>
          <w:rFonts w:ascii="Arial" w:hAnsi="Arial" w:cs="Arial"/>
          <w:sz w:val="21"/>
          <w:szCs w:val="21"/>
        </w:rPr>
      </w:pPr>
      <w:r w:rsidRPr="00B945EF">
        <w:rPr>
          <w:rFonts w:ascii="Arial" w:hAnsi="Arial" w:cs="Arial"/>
          <w:sz w:val="21"/>
          <w:szCs w:val="21"/>
        </w:rPr>
        <w:t xml:space="preserve">Please describe the reason you requested an </w:t>
      </w:r>
      <w:proofErr w:type="spellStart"/>
      <w:r w:rsidRPr="00B945EF">
        <w:rPr>
          <w:rFonts w:ascii="Arial" w:hAnsi="Arial" w:cs="Arial"/>
          <w:sz w:val="21"/>
          <w:szCs w:val="21"/>
        </w:rPr>
        <w:t>eConsult</w:t>
      </w:r>
      <w:proofErr w:type="spellEnd"/>
      <w:r w:rsidRPr="00B945EF">
        <w:rPr>
          <w:rFonts w:ascii="Arial" w:hAnsi="Arial" w:cs="Arial"/>
          <w:sz w:val="21"/>
          <w:szCs w:val="21"/>
        </w:rPr>
        <w:t xml:space="preserve"> for this patient.</w:t>
      </w:r>
      <w:r w:rsidRPr="00B945EF">
        <w:rPr>
          <w:rFonts w:ascii="Arial" w:hAnsi="Arial" w:cs="Arial"/>
          <w:sz w:val="21"/>
          <w:szCs w:val="21"/>
        </w:rPr>
        <w:br/>
      </w:r>
    </w:p>
    <w:p w14:paraId="66FFB7D7" w14:textId="77777777" w:rsidR="00B72332" w:rsidRPr="00B945EF" w:rsidRDefault="00B72332" w:rsidP="00B72332">
      <w:pPr>
        <w:pStyle w:val="ListParagraph"/>
        <w:numPr>
          <w:ilvl w:val="0"/>
          <w:numId w:val="5"/>
        </w:numPr>
        <w:rPr>
          <w:rFonts w:ascii="Arial" w:hAnsi="Arial" w:cs="Arial"/>
          <w:sz w:val="21"/>
          <w:szCs w:val="21"/>
        </w:rPr>
      </w:pPr>
      <w:r w:rsidRPr="00B945EF">
        <w:rPr>
          <w:rFonts w:ascii="Arial" w:hAnsi="Arial" w:cs="Arial"/>
          <w:sz w:val="21"/>
          <w:szCs w:val="21"/>
        </w:rPr>
        <w:t xml:space="preserve">How did you use the information in the </w:t>
      </w:r>
      <w:proofErr w:type="spellStart"/>
      <w:r w:rsidRPr="00B945EF">
        <w:rPr>
          <w:rFonts w:ascii="Arial" w:hAnsi="Arial" w:cs="Arial"/>
          <w:sz w:val="21"/>
          <w:szCs w:val="21"/>
        </w:rPr>
        <w:t>eConsult</w:t>
      </w:r>
      <w:proofErr w:type="spellEnd"/>
      <w:r w:rsidRPr="00B945EF">
        <w:rPr>
          <w:rFonts w:ascii="Arial" w:hAnsi="Arial" w:cs="Arial"/>
          <w:sz w:val="21"/>
          <w:szCs w:val="21"/>
        </w:rPr>
        <w:t>?</w:t>
      </w:r>
      <w:r w:rsidRPr="00B945EF">
        <w:rPr>
          <w:rFonts w:ascii="Arial" w:hAnsi="Arial" w:cs="Arial"/>
          <w:sz w:val="21"/>
          <w:szCs w:val="21"/>
        </w:rPr>
        <w:br/>
      </w:r>
    </w:p>
    <w:p w14:paraId="7B3C9974" w14:textId="77777777" w:rsidR="00B72332" w:rsidRPr="00B945EF" w:rsidRDefault="00B72332" w:rsidP="00B72332">
      <w:pPr>
        <w:pStyle w:val="ListParagraph"/>
        <w:numPr>
          <w:ilvl w:val="0"/>
          <w:numId w:val="5"/>
        </w:numPr>
        <w:rPr>
          <w:rFonts w:ascii="Arial" w:hAnsi="Arial" w:cs="Arial"/>
          <w:sz w:val="21"/>
          <w:szCs w:val="21"/>
        </w:rPr>
      </w:pPr>
      <w:r w:rsidRPr="00B945EF">
        <w:rPr>
          <w:rFonts w:ascii="Arial" w:hAnsi="Arial" w:cs="Arial"/>
          <w:sz w:val="21"/>
          <w:szCs w:val="21"/>
        </w:rPr>
        <w:t xml:space="preserve">What was the impact of using an </w:t>
      </w:r>
      <w:proofErr w:type="spellStart"/>
      <w:r w:rsidRPr="00B945EF">
        <w:rPr>
          <w:rFonts w:ascii="Arial" w:hAnsi="Arial" w:cs="Arial"/>
          <w:sz w:val="21"/>
          <w:szCs w:val="21"/>
        </w:rPr>
        <w:t>eConsult</w:t>
      </w:r>
      <w:proofErr w:type="spellEnd"/>
      <w:r w:rsidRPr="00B945EF">
        <w:rPr>
          <w:rFonts w:ascii="Arial" w:hAnsi="Arial" w:cs="Arial"/>
          <w:sz w:val="21"/>
          <w:szCs w:val="21"/>
        </w:rPr>
        <w:t xml:space="preserve"> on this patient’s care outcomes?</w:t>
      </w:r>
      <w:r w:rsidRPr="00B945EF">
        <w:rPr>
          <w:rFonts w:ascii="Arial" w:hAnsi="Arial" w:cs="Arial"/>
          <w:sz w:val="21"/>
          <w:szCs w:val="21"/>
        </w:rPr>
        <w:br/>
      </w:r>
    </w:p>
    <w:p w14:paraId="5ED7FBFD" w14:textId="05C617EF" w:rsidR="00B72332" w:rsidRPr="00B945EF" w:rsidRDefault="00B945EF" w:rsidP="00B72332">
      <w:pPr>
        <w:pStyle w:val="ListParagraph"/>
        <w:numPr>
          <w:ilvl w:val="0"/>
          <w:numId w:val="5"/>
        </w:numPr>
        <w:rPr>
          <w:rFonts w:ascii="Arial" w:hAnsi="Arial" w:cs="Arial"/>
          <w:sz w:val="21"/>
          <w:szCs w:val="21"/>
        </w:rPr>
      </w:pPr>
      <w:r>
        <w:rPr>
          <w:rFonts w:ascii="Arial" w:hAnsi="Arial" w:cs="Arial"/>
          <w:i/>
          <w:sz w:val="21"/>
          <w:szCs w:val="21"/>
        </w:rPr>
        <w:t>[</w:t>
      </w:r>
      <w:r w:rsidRPr="00B945EF">
        <w:rPr>
          <w:rFonts w:ascii="Arial" w:hAnsi="Arial" w:cs="Arial"/>
          <w:i/>
          <w:sz w:val="21"/>
          <w:szCs w:val="21"/>
        </w:rPr>
        <w:t xml:space="preserve">Interviewer provides a recap of </w:t>
      </w:r>
      <w:r w:rsidR="00B72332" w:rsidRPr="00B945EF">
        <w:rPr>
          <w:rFonts w:ascii="Arial" w:hAnsi="Arial" w:cs="Arial"/>
          <w:i/>
          <w:sz w:val="21"/>
          <w:szCs w:val="21"/>
        </w:rPr>
        <w:t xml:space="preserve">the patient’s responses to questions about receiving an </w:t>
      </w:r>
      <w:proofErr w:type="spellStart"/>
      <w:r w:rsidR="00B72332" w:rsidRPr="00B945EF">
        <w:rPr>
          <w:rFonts w:ascii="Arial" w:hAnsi="Arial" w:cs="Arial"/>
          <w:i/>
          <w:sz w:val="21"/>
          <w:szCs w:val="21"/>
        </w:rPr>
        <w:t>eConsult</w:t>
      </w:r>
      <w:proofErr w:type="spellEnd"/>
      <w:r w:rsidR="00B72332" w:rsidRPr="00B945EF">
        <w:rPr>
          <w:rFonts w:ascii="Arial" w:hAnsi="Arial" w:cs="Arial"/>
          <w:i/>
          <w:sz w:val="21"/>
          <w:szCs w:val="21"/>
        </w:rPr>
        <w:t xml:space="preserve"> as part of</w:t>
      </w:r>
      <w:r>
        <w:rPr>
          <w:rFonts w:ascii="Arial" w:hAnsi="Arial" w:cs="Arial"/>
          <w:i/>
          <w:sz w:val="21"/>
          <w:szCs w:val="21"/>
        </w:rPr>
        <w:t xml:space="preserve"> their care]. </w:t>
      </w:r>
      <w:r w:rsidR="00B72332" w:rsidRPr="00B945EF">
        <w:rPr>
          <w:rFonts w:ascii="Arial" w:hAnsi="Arial" w:cs="Arial"/>
          <w:sz w:val="21"/>
          <w:szCs w:val="21"/>
        </w:rPr>
        <w:t>Do these comments align with your expectations? Is there anything surprising?</w:t>
      </w:r>
      <w:r w:rsidR="00B72332" w:rsidRPr="00B945EF">
        <w:rPr>
          <w:rFonts w:ascii="Arial" w:hAnsi="Arial" w:cs="Arial"/>
          <w:sz w:val="21"/>
          <w:szCs w:val="21"/>
        </w:rPr>
        <w:br/>
      </w:r>
    </w:p>
    <w:p w14:paraId="1EEAF4B3" w14:textId="77777777" w:rsidR="00B72332" w:rsidRPr="00B945EF" w:rsidRDefault="00B72332" w:rsidP="00B72332">
      <w:pPr>
        <w:pStyle w:val="ListParagraph"/>
        <w:numPr>
          <w:ilvl w:val="0"/>
          <w:numId w:val="5"/>
        </w:numPr>
        <w:rPr>
          <w:rFonts w:ascii="Arial" w:hAnsi="Arial" w:cs="Arial"/>
          <w:sz w:val="21"/>
          <w:szCs w:val="21"/>
        </w:rPr>
      </w:pPr>
      <w:r w:rsidRPr="00B945EF">
        <w:rPr>
          <w:rFonts w:ascii="Arial" w:hAnsi="Arial" w:cs="Arial"/>
          <w:sz w:val="21"/>
          <w:szCs w:val="21"/>
        </w:rPr>
        <w:t xml:space="preserve">If you were seeing a similar patient for this condition today, would you request an </w:t>
      </w:r>
      <w:proofErr w:type="spellStart"/>
      <w:r w:rsidRPr="00B945EF">
        <w:rPr>
          <w:rFonts w:ascii="Arial" w:hAnsi="Arial" w:cs="Arial"/>
          <w:sz w:val="21"/>
          <w:szCs w:val="21"/>
        </w:rPr>
        <w:t>eConsult</w:t>
      </w:r>
      <w:proofErr w:type="spellEnd"/>
      <w:r w:rsidRPr="00B945EF">
        <w:rPr>
          <w:rFonts w:ascii="Arial" w:hAnsi="Arial" w:cs="Arial"/>
          <w:sz w:val="21"/>
          <w:szCs w:val="21"/>
        </w:rPr>
        <w:t xml:space="preserve">? </w:t>
      </w:r>
      <w:r w:rsidRPr="00B945EF">
        <w:rPr>
          <w:rFonts w:ascii="Arial" w:hAnsi="Arial" w:cs="Arial"/>
          <w:sz w:val="21"/>
          <w:szCs w:val="21"/>
        </w:rPr>
        <w:br/>
        <w:t xml:space="preserve">    Why or why not?</w:t>
      </w:r>
      <w:r w:rsidRPr="00B945EF">
        <w:rPr>
          <w:rFonts w:ascii="Arial" w:hAnsi="Arial" w:cs="Arial"/>
          <w:sz w:val="21"/>
          <w:szCs w:val="21"/>
        </w:rPr>
        <w:br/>
      </w:r>
    </w:p>
    <w:p w14:paraId="36BA3E0F" w14:textId="77777777" w:rsidR="00B72332" w:rsidRPr="00B945EF" w:rsidRDefault="00B72332" w:rsidP="00B72332">
      <w:pPr>
        <w:pStyle w:val="ListParagraph"/>
        <w:numPr>
          <w:ilvl w:val="0"/>
          <w:numId w:val="5"/>
        </w:numPr>
        <w:rPr>
          <w:rFonts w:ascii="Arial" w:hAnsi="Arial" w:cs="Arial"/>
          <w:sz w:val="21"/>
          <w:szCs w:val="21"/>
        </w:rPr>
      </w:pPr>
      <w:r w:rsidRPr="00B945EF">
        <w:rPr>
          <w:rFonts w:ascii="Arial" w:hAnsi="Arial" w:cs="Arial"/>
          <w:sz w:val="21"/>
          <w:szCs w:val="21"/>
        </w:rPr>
        <w:t xml:space="preserve">What would an ideal solution for delivering specialty care to patients look like? </w:t>
      </w:r>
      <w:r w:rsidRPr="00B945EF">
        <w:rPr>
          <w:rFonts w:ascii="Arial" w:hAnsi="Arial" w:cs="Arial"/>
          <w:sz w:val="21"/>
          <w:szCs w:val="21"/>
        </w:rPr>
        <w:br/>
      </w:r>
      <w:r w:rsidRPr="00B945EF">
        <w:rPr>
          <w:rFonts w:ascii="Arial" w:hAnsi="Arial" w:cs="Arial"/>
          <w:sz w:val="21"/>
          <w:szCs w:val="21"/>
          <w:u w:val="single"/>
        </w:rPr>
        <w:t>PROBE</w:t>
      </w:r>
      <w:r w:rsidRPr="00B945EF">
        <w:rPr>
          <w:rFonts w:ascii="Arial" w:hAnsi="Arial" w:cs="Arial"/>
          <w:sz w:val="21"/>
          <w:szCs w:val="21"/>
        </w:rPr>
        <w:t xml:space="preserve">: Is there another alternative besides referral to specialist or an </w:t>
      </w:r>
      <w:proofErr w:type="spellStart"/>
      <w:r w:rsidRPr="00B945EF">
        <w:rPr>
          <w:rFonts w:ascii="Arial" w:hAnsi="Arial" w:cs="Arial"/>
          <w:sz w:val="21"/>
          <w:szCs w:val="21"/>
        </w:rPr>
        <w:t>eConsult</w:t>
      </w:r>
      <w:proofErr w:type="spellEnd"/>
      <w:r w:rsidRPr="00B945EF">
        <w:rPr>
          <w:rFonts w:ascii="Arial" w:hAnsi="Arial" w:cs="Arial"/>
          <w:sz w:val="21"/>
          <w:szCs w:val="21"/>
        </w:rPr>
        <w:t>?</w:t>
      </w:r>
    </w:p>
    <w:p w14:paraId="686A1E9F" w14:textId="77777777" w:rsidR="0001479B" w:rsidRPr="00B945EF" w:rsidRDefault="00B72332">
      <w:pPr>
        <w:rPr>
          <w:sz w:val="21"/>
          <w:szCs w:val="21"/>
        </w:rPr>
      </w:pPr>
      <w:r w:rsidRPr="00B945EF">
        <w:rPr>
          <w:rFonts w:ascii="Arial" w:hAnsi="Arial" w:cs="Arial"/>
          <w:b/>
          <w:sz w:val="21"/>
          <w:szCs w:val="21"/>
        </w:rPr>
        <w:t xml:space="preserve">WRAP UP: </w:t>
      </w:r>
      <w:r w:rsidRPr="00B945EF">
        <w:rPr>
          <w:rFonts w:ascii="Arial" w:hAnsi="Arial" w:cs="Arial"/>
          <w:sz w:val="21"/>
          <w:szCs w:val="21"/>
        </w:rPr>
        <w:t xml:space="preserve">Is there anything else you would like to share about your experience using </w:t>
      </w:r>
      <w:proofErr w:type="spellStart"/>
      <w:r w:rsidRPr="00B945EF">
        <w:rPr>
          <w:rFonts w:ascii="Arial" w:hAnsi="Arial" w:cs="Arial"/>
          <w:sz w:val="21"/>
          <w:szCs w:val="21"/>
        </w:rPr>
        <w:t>eConsults</w:t>
      </w:r>
      <w:proofErr w:type="spellEnd"/>
      <w:r w:rsidRPr="00B945EF">
        <w:rPr>
          <w:rFonts w:ascii="Arial" w:hAnsi="Arial" w:cs="Arial"/>
          <w:sz w:val="21"/>
          <w:szCs w:val="21"/>
        </w:rPr>
        <w:t xml:space="preserve"> in general, or for this specific patient?</w:t>
      </w:r>
      <w:r w:rsidRPr="00B945EF">
        <w:rPr>
          <w:sz w:val="21"/>
          <w:szCs w:val="21"/>
        </w:rPr>
        <w:t xml:space="preserve"> </w:t>
      </w:r>
    </w:p>
    <w:sectPr w:rsidR="0001479B" w:rsidRPr="00B945EF" w:rsidSect="00B945EF">
      <w:headerReference w:type="even" r:id="rId8"/>
      <w:headerReference w:type="default" r:id="rId9"/>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831EE1" w14:textId="77777777" w:rsidR="00B72332" w:rsidRDefault="00B72332" w:rsidP="00B72332">
      <w:r>
        <w:separator/>
      </w:r>
    </w:p>
  </w:endnote>
  <w:endnote w:type="continuationSeparator" w:id="0">
    <w:p w14:paraId="160CF10F" w14:textId="77777777" w:rsidR="00B72332" w:rsidRDefault="00B72332" w:rsidP="00B723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NFPLJ+TimesNewRoman">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F83A40" w14:textId="77777777" w:rsidR="00B72332" w:rsidRDefault="00B72332" w:rsidP="00B72332">
      <w:r>
        <w:separator/>
      </w:r>
    </w:p>
  </w:footnote>
  <w:footnote w:type="continuationSeparator" w:id="0">
    <w:p w14:paraId="1C5E7366" w14:textId="77777777" w:rsidR="00B72332" w:rsidRDefault="00B72332" w:rsidP="00B723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838E8D" w14:textId="77777777" w:rsidR="00B72332" w:rsidRDefault="00B72332">
    <w:pPr>
      <w:pStyle w:val="Header"/>
    </w:pPr>
  </w:p>
  <w:p w14:paraId="3300A452" w14:textId="77777777" w:rsidR="00B72332" w:rsidRDefault="00B72332"/>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FF9057" w14:textId="016ADF85" w:rsidR="00B72332" w:rsidRDefault="00A93BF4">
    <w:pPr>
      <w:pStyle w:val="Header"/>
      <w:jc w:val="right"/>
    </w:pPr>
    <w:r>
      <w:t>ENGLISH INTERVIEW GUIDES</w:t>
    </w:r>
  </w:p>
  <w:p w14:paraId="66511506" w14:textId="77777777" w:rsidR="00B72332" w:rsidRDefault="00B72332">
    <w:pPr>
      <w:pStyle w:val="Header"/>
    </w:pPr>
  </w:p>
  <w:p w14:paraId="4FA06297" w14:textId="77777777" w:rsidR="00B72332" w:rsidRDefault="00B72332"/>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8783F"/>
    <w:multiLevelType w:val="hybridMultilevel"/>
    <w:tmpl w:val="EF9E48EA"/>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BF34BB"/>
    <w:multiLevelType w:val="hybridMultilevel"/>
    <w:tmpl w:val="4AFC386C"/>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21660C"/>
    <w:multiLevelType w:val="hybridMultilevel"/>
    <w:tmpl w:val="48BA91DE"/>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CE6D4C"/>
    <w:multiLevelType w:val="hybridMultilevel"/>
    <w:tmpl w:val="7ACECAC4"/>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A2414D"/>
    <w:multiLevelType w:val="hybridMultilevel"/>
    <w:tmpl w:val="AFAAB10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57A1135"/>
    <w:multiLevelType w:val="hybridMultilevel"/>
    <w:tmpl w:val="80E2D2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7674EF"/>
    <w:multiLevelType w:val="hybridMultilevel"/>
    <w:tmpl w:val="7ACECAC4"/>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F7F04DE"/>
    <w:multiLevelType w:val="hybridMultilevel"/>
    <w:tmpl w:val="398AF0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2"/>
  </w:num>
  <w:num w:numId="4">
    <w:abstractNumId w:val="4"/>
  </w:num>
  <w:num w:numId="5">
    <w:abstractNumId w:val="6"/>
  </w:num>
  <w:num w:numId="6">
    <w:abstractNumId w:val="1"/>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2332"/>
    <w:rsid w:val="00000805"/>
    <w:rsid w:val="000023C6"/>
    <w:rsid w:val="000053D3"/>
    <w:rsid w:val="0000574B"/>
    <w:rsid w:val="00006957"/>
    <w:rsid w:val="00006B68"/>
    <w:rsid w:val="00011578"/>
    <w:rsid w:val="00013954"/>
    <w:rsid w:val="0001479B"/>
    <w:rsid w:val="000149DA"/>
    <w:rsid w:val="00017104"/>
    <w:rsid w:val="00017919"/>
    <w:rsid w:val="00017C24"/>
    <w:rsid w:val="00021873"/>
    <w:rsid w:val="00021B49"/>
    <w:rsid w:val="0002234E"/>
    <w:rsid w:val="000227AC"/>
    <w:rsid w:val="000232C6"/>
    <w:rsid w:val="000236F7"/>
    <w:rsid w:val="00023B68"/>
    <w:rsid w:val="000249FE"/>
    <w:rsid w:val="00027824"/>
    <w:rsid w:val="000330EB"/>
    <w:rsid w:val="00033187"/>
    <w:rsid w:val="00033696"/>
    <w:rsid w:val="00034461"/>
    <w:rsid w:val="0003481A"/>
    <w:rsid w:val="00035EF4"/>
    <w:rsid w:val="00036D88"/>
    <w:rsid w:val="000372F0"/>
    <w:rsid w:val="00041DD7"/>
    <w:rsid w:val="00042716"/>
    <w:rsid w:val="000433ED"/>
    <w:rsid w:val="00044360"/>
    <w:rsid w:val="00051B5F"/>
    <w:rsid w:val="00052211"/>
    <w:rsid w:val="000527ED"/>
    <w:rsid w:val="000534D6"/>
    <w:rsid w:val="00053712"/>
    <w:rsid w:val="000544D2"/>
    <w:rsid w:val="00055418"/>
    <w:rsid w:val="0005633A"/>
    <w:rsid w:val="00056ACD"/>
    <w:rsid w:val="0005774B"/>
    <w:rsid w:val="000577A1"/>
    <w:rsid w:val="00057943"/>
    <w:rsid w:val="00060484"/>
    <w:rsid w:val="00060DD1"/>
    <w:rsid w:val="00061AD5"/>
    <w:rsid w:val="0006647F"/>
    <w:rsid w:val="00066EE1"/>
    <w:rsid w:val="000676AA"/>
    <w:rsid w:val="0006785E"/>
    <w:rsid w:val="00067A50"/>
    <w:rsid w:val="00070317"/>
    <w:rsid w:val="00072AB0"/>
    <w:rsid w:val="00073C27"/>
    <w:rsid w:val="000742BB"/>
    <w:rsid w:val="00075276"/>
    <w:rsid w:val="00075488"/>
    <w:rsid w:val="00075BB9"/>
    <w:rsid w:val="000801C3"/>
    <w:rsid w:val="000803D3"/>
    <w:rsid w:val="00081038"/>
    <w:rsid w:val="00082289"/>
    <w:rsid w:val="0008229D"/>
    <w:rsid w:val="0008305A"/>
    <w:rsid w:val="00090736"/>
    <w:rsid w:val="00092280"/>
    <w:rsid w:val="00097891"/>
    <w:rsid w:val="00097B31"/>
    <w:rsid w:val="00097BDB"/>
    <w:rsid w:val="000A0881"/>
    <w:rsid w:val="000A0B71"/>
    <w:rsid w:val="000A170F"/>
    <w:rsid w:val="000A4E50"/>
    <w:rsid w:val="000A5C37"/>
    <w:rsid w:val="000A6B7B"/>
    <w:rsid w:val="000A767D"/>
    <w:rsid w:val="000A7DF2"/>
    <w:rsid w:val="000B3478"/>
    <w:rsid w:val="000B3587"/>
    <w:rsid w:val="000B480E"/>
    <w:rsid w:val="000B4DAF"/>
    <w:rsid w:val="000B5D46"/>
    <w:rsid w:val="000B5E66"/>
    <w:rsid w:val="000B5F8A"/>
    <w:rsid w:val="000B630E"/>
    <w:rsid w:val="000B683B"/>
    <w:rsid w:val="000B6A51"/>
    <w:rsid w:val="000C132D"/>
    <w:rsid w:val="000C298F"/>
    <w:rsid w:val="000C382C"/>
    <w:rsid w:val="000C44C3"/>
    <w:rsid w:val="000C49D8"/>
    <w:rsid w:val="000C5492"/>
    <w:rsid w:val="000C784B"/>
    <w:rsid w:val="000D052E"/>
    <w:rsid w:val="000D0923"/>
    <w:rsid w:val="000D0F33"/>
    <w:rsid w:val="000D1CCF"/>
    <w:rsid w:val="000D3A92"/>
    <w:rsid w:val="000D48C3"/>
    <w:rsid w:val="000D49D8"/>
    <w:rsid w:val="000E3465"/>
    <w:rsid w:val="000E3DA6"/>
    <w:rsid w:val="000E5E8E"/>
    <w:rsid w:val="000E72A8"/>
    <w:rsid w:val="000E73CF"/>
    <w:rsid w:val="000F04FF"/>
    <w:rsid w:val="000F068C"/>
    <w:rsid w:val="000F12A0"/>
    <w:rsid w:val="000F2607"/>
    <w:rsid w:val="000F3830"/>
    <w:rsid w:val="000F438B"/>
    <w:rsid w:val="000F63DB"/>
    <w:rsid w:val="000F6969"/>
    <w:rsid w:val="000F6E7D"/>
    <w:rsid w:val="00100DD6"/>
    <w:rsid w:val="001018FB"/>
    <w:rsid w:val="00106E90"/>
    <w:rsid w:val="00106F6C"/>
    <w:rsid w:val="00107A47"/>
    <w:rsid w:val="00111481"/>
    <w:rsid w:val="0011455D"/>
    <w:rsid w:val="0011511A"/>
    <w:rsid w:val="00116442"/>
    <w:rsid w:val="00117906"/>
    <w:rsid w:val="001252AA"/>
    <w:rsid w:val="00130F63"/>
    <w:rsid w:val="00131836"/>
    <w:rsid w:val="0013267A"/>
    <w:rsid w:val="00132FDD"/>
    <w:rsid w:val="00136962"/>
    <w:rsid w:val="00136E6B"/>
    <w:rsid w:val="001376B3"/>
    <w:rsid w:val="00140B5C"/>
    <w:rsid w:val="001413D0"/>
    <w:rsid w:val="00141F36"/>
    <w:rsid w:val="00143621"/>
    <w:rsid w:val="0014440D"/>
    <w:rsid w:val="001457D0"/>
    <w:rsid w:val="00145D92"/>
    <w:rsid w:val="00147CB4"/>
    <w:rsid w:val="0015035A"/>
    <w:rsid w:val="0015144B"/>
    <w:rsid w:val="00153CB2"/>
    <w:rsid w:val="0015638E"/>
    <w:rsid w:val="00161022"/>
    <w:rsid w:val="0016139C"/>
    <w:rsid w:val="00165655"/>
    <w:rsid w:val="001667C1"/>
    <w:rsid w:val="00166D1D"/>
    <w:rsid w:val="00167173"/>
    <w:rsid w:val="0016748B"/>
    <w:rsid w:val="001721F9"/>
    <w:rsid w:val="00172A56"/>
    <w:rsid w:val="00174DB4"/>
    <w:rsid w:val="00176F5C"/>
    <w:rsid w:val="00177B40"/>
    <w:rsid w:val="001816B4"/>
    <w:rsid w:val="00181819"/>
    <w:rsid w:val="00183292"/>
    <w:rsid w:val="00184877"/>
    <w:rsid w:val="001861D9"/>
    <w:rsid w:val="001864F1"/>
    <w:rsid w:val="00190222"/>
    <w:rsid w:val="00192254"/>
    <w:rsid w:val="0019381C"/>
    <w:rsid w:val="00193A3D"/>
    <w:rsid w:val="001945D1"/>
    <w:rsid w:val="00197650"/>
    <w:rsid w:val="00197A54"/>
    <w:rsid w:val="001A00F6"/>
    <w:rsid w:val="001A48A6"/>
    <w:rsid w:val="001A4EE4"/>
    <w:rsid w:val="001A51EE"/>
    <w:rsid w:val="001A5435"/>
    <w:rsid w:val="001A717B"/>
    <w:rsid w:val="001A754A"/>
    <w:rsid w:val="001B0201"/>
    <w:rsid w:val="001B038E"/>
    <w:rsid w:val="001B0A7A"/>
    <w:rsid w:val="001B1019"/>
    <w:rsid w:val="001B18BE"/>
    <w:rsid w:val="001B1E73"/>
    <w:rsid w:val="001B2205"/>
    <w:rsid w:val="001B39A0"/>
    <w:rsid w:val="001B5EEC"/>
    <w:rsid w:val="001B64C0"/>
    <w:rsid w:val="001C2243"/>
    <w:rsid w:val="001C2BAB"/>
    <w:rsid w:val="001C33DD"/>
    <w:rsid w:val="001C4207"/>
    <w:rsid w:val="001C75EB"/>
    <w:rsid w:val="001C79D1"/>
    <w:rsid w:val="001D044D"/>
    <w:rsid w:val="001D0F86"/>
    <w:rsid w:val="001D1221"/>
    <w:rsid w:val="001D20FB"/>
    <w:rsid w:val="001D4861"/>
    <w:rsid w:val="001D4DFB"/>
    <w:rsid w:val="001D6634"/>
    <w:rsid w:val="001D6F6D"/>
    <w:rsid w:val="001E14DC"/>
    <w:rsid w:val="001E24C4"/>
    <w:rsid w:val="001E4E00"/>
    <w:rsid w:val="001E5B01"/>
    <w:rsid w:val="001E6960"/>
    <w:rsid w:val="001E7754"/>
    <w:rsid w:val="001F0934"/>
    <w:rsid w:val="001F1589"/>
    <w:rsid w:val="001F2F65"/>
    <w:rsid w:val="001F3014"/>
    <w:rsid w:val="001F3C9F"/>
    <w:rsid w:val="001F3DB4"/>
    <w:rsid w:val="001F5257"/>
    <w:rsid w:val="001F78A1"/>
    <w:rsid w:val="0020081E"/>
    <w:rsid w:val="002032F6"/>
    <w:rsid w:val="00203C48"/>
    <w:rsid w:val="00203EED"/>
    <w:rsid w:val="002043BC"/>
    <w:rsid w:val="002053B4"/>
    <w:rsid w:val="00205E2C"/>
    <w:rsid w:val="00206564"/>
    <w:rsid w:val="00207845"/>
    <w:rsid w:val="00207AED"/>
    <w:rsid w:val="002101A2"/>
    <w:rsid w:val="00210295"/>
    <w:rsid w:val="00211DFF"/>
    <w:rsid w:val="00214D18"/>
    <w:rsid w:val="00214E6D"/>
    <w:rsid w:val="0021558B"/>
    <w:rsid w:val="00216AAF"/>
    <w:rsid w:val="00216EC3"/>
    <w:rsid w:val="00220B10"/>
    <w:rsid w:val="0022235A"/>
    <w:rsid w:val="002235BE"/>
    <w:rsid w:val="00224C9D"/>
    <w:rsid w:val="00225BF7"/>
    <w:rsid w:val="00230ED2"/>
    <w:rsid w:val="0023129B"/>
    <w:rsid w:val="0023266C"/>
    <w:rsid w:val="002330EC"/>
    <w:rsid w:val="00233871"/>
    <w:rsid w:val="00234BC5"/>
    <w:rsid w:val="00236D63"/>
    <w:rsid w:val="002377D8"/>
    <w:rsid w:val="0024042A"/>
    <w:rsid w:val="00240708"/>
    <w:rsid w:val="00243DAE"/>
    <w:rsid w:val="0024526C"/>
    <w:rsid w:val="00245F23"/>
    <w:rsid w:val="002468DD"/>
    <w:rsid w:val="002475F8"/>
    <w:rsid w:val="00251F0E"/>
    <w:rsid w:val="00254E33"/>
    <w:rsid w:val="0026222C"/>
    <w:rsid w:val="00263770"/>
    <w:rsid w:val="002716DF"/>
    <w:rsid w:val="00271BD8"/>
    <w:rsid w:val="00273495"/>
    <w:rsid w:val="0027445C"/>
    <w:rsid w:val="00277206"/>
    <w:rsid w:val="002817E4"/>
    <w:rsid w:val="00284D24"/>
    <w:rsid w:val="00286CA4"/>
    <w:rsid w:val="002915B1"/>
    <w:rsid w:val="00291C12"/>
    <w:rsid w:val="00292EC7"/>
    <w:rsid w:val="00293412"/>
    <w:rsid w:val="002940F0"/>
    <w:rsid w:val="002951B8"/>
    <w:rsid w:val="00295853"/>
    <w:rsid w:val="0029632B"/>
    <w:rsid w:val="002972C1"/>
    <w:rsid w:val="002A0FA0"/>
    <w:rsid w:val="002A1C58"/>
    <w:rsid w:val="002A2BF9"/>
    <w:rsid w:val="002A4955"/>
    <w:rsid w:val="002A5B9E"/>
    <w:rsid w:val="002A600E"/>
    <w:rsid w:val="002A6073"/>
    <w:rsid w:val="002A69DC"/>
    <w:rsid w:val="002A7EE7"/>
    <w:rsid w:val="002B0196"/>
    <w:rsid w:val="002B03A0"/>
    <w:rsid w:val="002B0584"/>
    <w:rsid w:val="002B1545"/>
    <w:rsid w:val="002B3905"/>
    <w:rsid w:val="002B77DD"/>
    <w:rsid w:val="002C0D7D"/>
    <w:rsid w:val="002C0F20"/>
    <w:rsid w:val="002C1F84"/>
    <w:rsid w:val="002C1FAE"/>
    <w:rsid w:val="002C4DEA"/>
    <w:rsid w:val="002C5810"/>
    <w:rsid w:val="002C5BCE"/>
    <w:rsid w:val="002C7A29"/>
    <w:rsid w:val="002D01F4"/>
    <w:rsid w:val="002D0495"/>
    <w:rsid w:val="002D1D1B"/>
    <w:rsid w:val="002D26F0"/>
    <w:rsid w:val="002D41B9"/>
    <w:rsid w:val="002D4B6C"/>
    <w:rsid w:val="002D4D26"/>
    <w:rsid w:val="002D4E82"/>
    <w:rsid w:val="002D7C02"/>
    <w:rsid w:val="002E46C2"/>
    <w:rsid w:val="002E64FF"/>
    <w:rsid w:val="002F07E6"/>
    <w:rsid w:val="002F19AA"/>
    <w:rsid w:val="002F1B0C"/>
    <w:rsid w:val="002F20F9"/>
    <w:rsid w:val="002F3273"/>
    <w:rsid w:val="00301B77"/>
    <w:rsid w:val="00301D0A"/>
    <w:rsid w:val="0030246D"/>
    <w:rsid w:val="003070FB"/>
    <w:rsid w:val="003073E0"/>
    <w:rsid w:val="00307831"/>
    <w:rsid w:val="00307F89"/>
    <w:rsid w:val="00310617"/>
    <w:rsid w:val="003119B7"/>
    <w:rsid w:val="00311C1B"/>
    <w:rsid w:val="00312E43"/>
    <w:rsid w:val="003142CC"/>
    <w:rsid w:val="003142F7"/>
    <w:rsid w:val="003146E5"/>
    <w:rsid w:val="003151A8"/>
    <w:rsid w:val="00317759"/>
    <w:rsid w:val="00320755"/>
    <w:rsid w:val="00321A29"/>
    <w:rsid w:val="00322B5E"/>
    <w:rsid w:val="003238C0"/>
    <w:rsid w:val="00324907"/>
    <w:rsid w:val="00324BCD"/>
    <w:rsid w:val="00325306"/>
    <w:rsid w:val="00325AF1"/>
    <w:rsid w:val="00330C55"/>
    <w:rsid w:val="00331541"/>
    <w:rsid w:val="00331B1B"/>
    <w:rsid w:val="003329FF"/>
    <w:rsid w:val="00333299"/>
    <w:rsid w:val="00335D71"/>
    <w:rsid w:val="00337BC6"/>
    <w:rsid w:val="00341069"/>
    <w:rsid w:val="003413C8"/>
    <w:rsid w:val="00342CCC"/>
    <w:rsid w:val="00345CF3"/>
    <w:rsid w:val="003465C8"/>
    <w:rsid w:val="003467DE"/>
    <w:rsid w:val="00346D31"/>
    <w:rsid w:val="003509B4"/>
    <w:rsid w:val="00350BB8"/>
    <w:rsid w:val="00351EAE"/>
    <w:rsid w:val="00355639"/>
    <w:rsid w:val="00355E67"/>
    <w:rsid w:val="003571E3"/>
    <w:rsid w:val="00361EE7"/>
    <w:rsid w:val="0036236D"/>
    <w:rsid w:val="00362400"/>
    <w:rsid w:val="0036312A"/>
    <w:rsid w:val="00363B4E"/>
    <w:rsid w:val="00367676"/>
    <w:rsid w:val="00367ABA"/>
    <w:rsid w:val="00370EBD"/>
    <w:rsid w:val="0037307F"/>
    <w:rsid w:val="00374D3B"/>
    <w:rsid w:val="0038250C"/>
    <w:rsid w:val="00384439"/>
    <w:rsid w:val="00384668"/>
    <w:rsid w:val="00385669"/>
    <w:rsid w:val="00385A94"/>
    <w:rsid w:val="00386C7C"/>
    <w:rsid w:val="003873C2"/>
    <w:rsid w:val="0039018D"/>
    <w:rsid w:val="00390B59"/>
    <w:rsid w:val="00390F0F"/>
    <w:rsid w:val="00392412"/>
    <w:rsid w:val="0039315D"/>
    <w:rsid w:val="00393FBB"/>
    <w:rsid w:val="003944EF"/>
    <w:rsid w:val="00394835"/>
    <w:rsid w:val="003950BE"/>
    <w:rsid w:val="0039539B"/>
    <w:rsid w:val="00396057"/>
    <w:rsid w:val="003A0E2E"/>
    <w:rsid w:val="003A111F"/>
    <w:rsid w:val="003A119A"/>
    <w:rsid w:val="003A1A23"/>
    <w:rsid w:val="003A2D05"/>
    <w:rsid w:val="003A3B43"/>
    <w:rsid w:val="003A4533"/>
    <w:rsid w:val="003A579E"/>
    <w:rsid w:val="003A745D"/>
    <w:rsid w:val="003B0570"/>
    <w:rsid w:val="003B32FD"/>
    <w:rsid w:val="003B37FA"/>
    <w:rsid w:val="003B39A4"/>
    <w:rsid w:val="003B45F1"/>
    <w:rsid w:val="003B7ECB"/>
    <w:rsid w:val="003C1E77"/>
    <w:rsid w:val="003C2B43"/>
    <w:rsid w:val="003C2C30"/>
    <w:rsid w:val="003C5C82"/>
    <w:rsid w:val="003C68BB"/>
    <w:rsid w:val="003C77C5"/>
    <w:rsid w:val="003C7CEE"/>
    <w:rsid w:val="003D557E"/>
    <w:rsid w:val="003D6805"/>
    <w:rsid w:val="003E0450"/>
    <w:rsid w:val="003E1F7D"/>
    <w:rsid w:val="003E20CB"/>
    <w:rsid w:val="003E6A03"/>
    <w:rsid w:val="003E6B07"/>
    <w:rsid w:val="003F1967"/>
    <w:rsid w:val="003F1A34"/>
    <w:rsid w:val="003F5013"/>
    <w:rsid w:val="003F7215"/>
    <w:rsid w:val="003F7770"/>
    <w:rsid w:val="004007B2"/>
    <w:rsid w:val="0040121C"/>
    <w:rsid w:val="00401532"/>
    <w:rsid w:val="0040537D"/>
    <w:rsid w:val="00405784"/>
    <w:rsid w:val="00406A9D"/>
    <w:rsid w:val="004071C8"/>
    <w:rsid w:val="0040749B"/>
    <w:rsid w:val="00411DCF"/>
    <w:rsid w:val="00413654"/>
    <w:rsid w:val="0041369B"/>
    <w:rsid w:val="00413C10"/>
    <w:rsid w:val="0041597F"/>
    <w:rsid w:val="00415F2B"/>
    <w:rsid w:val="00415FFE"/>
    <w:rsid w:val="00417366"/>
    <w:rsid w:val="004210C9"/>
    <w:rsid w:val="00423001"/>
    <w:rsid w:val="00426260"/>
    <w:rsid w:val="00432FBB"/>
    <w:rsid w:val="0044129B"/>
    <w:rsid w:val="004412C7"/>
    <w:rsid w:val="0044166A"/>
    <w:rsid w:val="00442B12"/>
    <w:rsid w:val="00444996"/>
    <w:rsid w:val="00444B54"/>
    <w:rsid w:val="00446113"/>
    <w:rsid w:val="00446869"/>
    <w:rsid w:val="00446D47"/>
    <w:rsid w:val="00450FB3"/>
    <w:rsid w:val="004523DB"/>
    <w:rsid w:val="00452476"/>
    <w:rsid w:val="00452DEE"/>
    <w:rsid w:val="0045429B"/>
    <w:rsid w:val="00454AA6"/>
    <w:rsid w:val="00455FE6"/>
    <w:rsid w:val="00456F9B"/>
    <w:rsid w:val="00457C39"/>
    <w:rsid w:val="00457CBB"/>
    <w:rsid w:val="00460481"/>
    <w:rsid w:val="0046061D"/>
    <w:rsid w:val="004637E4"/>
    <w:rsid w:val="00464AAF"/>
    <w:rsid w:val="00465154"/>
    <w:rsid w:val="00465436"/>
    <w:rsid w:val="004655CA"/>
    <w:rsid w:val="004657DD"/>
    <w:rsid w:val="0046673A"/>
    <w:rsid w:val="00467347"/>
    <w:rsid w:val="00471909"/>
    <w:rsid w:val="00473DE0"/>
    <w:rsid w:val="00476923"/>
    <w:rsid w:val="00483120"/>
    <w:rsid w:val="0048441E"/>
    <w:rsid w:val="00486658"/>
    <w:rsid w:val="0048708D"/>
    <w:rsid w:val="004902CF"/>
    <w:rsid w:val="00490602"/>
    <w:rsid w:val="00490669"/>
    <w:rsid w:val="00490E2C"/>
    <w:rsid w:val="004938E7"/>
    <w:rsid w:val="004945B0"/>
    <w:rsid w:val="004A18F8"/>
    <w:rsid w:val="004A2A1C"/>
    <w:rsid w:val="004A2E63"/>
    <w:rsid w:val="004A646F"/>
    <w:rsid w:val="004A708F"/>
    <w:rsid w:val="004B1078"/>
    <w:rsid w:val="004B158D"/>
    <w:rsid w:val="004B1F9D"/>
    <w:rsid w:val="004B236C"/>
    <w:rsid w:val="004B388E"/>
    <w:rsid w:val="004B535C"/>
    <w:rsid w:val="004B5E6E"/>
    <w:rsid w:val="004C018A"/>
    <w:rsid w:val="004C0931"/>
    <w:rsid w:val="004C0D31"/>
    <w:rsid w:val="004C1215"/>
    <w:rsid w:val="004C16AF"/>
    <w:rsid w:val="004C298B"/>
    <w:rsid w:val="004C2C47"/>
    <w:rsid w:val="004C393D"/>
    <w:rsid w:val="004C3C4C"/>
    <w:rsid w:val="004D2D24"/>
    <w:rsid w:val="004D46F3"/>
    <w:rsid w:val="004D4E21"/>
    <w:rsid w:val="004D7292"/>
    <w:rsid w:val="004D7A67"/>
    <w:rsid w:val="004D7B13"/>
    <w:rsid w:val="004E343F"/>
    <w:rsid w:val="004E4A6A"/>
    <w:rsid w:val="004E532F"/>
    <w:rsid w:val="004E734A"/>
    <w:rsid w:val="004E7B61"/>
    <w:rsid w:val="004F0796"/>
    <w:rsid w:val="004F0D2C"/>
    <w:rsid w:val="004F5E6B"/>
    <w:rsid w:val="004F68AE"/>
    <w:rsid w:val="00500715"/>
    <w:rsid w:val="00500C5B"/>
    <w:rsid w:val="00503429"/>
    <w:rsid w:val="00504B75"/>
    <w:rsid w:val="00505B04"/>
    <w:rsid w:val="00511857"/>
    <w:rsid w:val="005127D3"/>
    <w:rsid w:val="00513600"/>
    <w:rsid w:val="005145B3"/>
    <w:rsid w:val="00514856"/>
    <w:rsid w:val="00514B4B"/>
    <w:rsid w:val="005169D6"/>
    <w:rsid w:val="0051757D"/>
    <w:rsid w:val="0052326F"/>
    <w:rsid w:val="005272C6"/>
    <w:rsid w:val="0052799E"/>
    <w:rsid w:val="00531371"/>
    <w:rsid w:val="00531745"/>
    <w:rsid w:val="00531C53"/>
    <w:rsid w:val="0053247D"/>
    <w:rsid w:val="005353F6"/>
    <w:rsid w:val="0053674D"/>
    <w:rsid w:val="00536D29"/>
    <w:rsid w:val="00537691"/>
    <w:rsid w:val="005377AA"/>
    <w:rsid w:val="005417C1"/>
    <w:rsid w:val="00542916"/>
    <w:rsid w:val="0054348B"/>
    <w:rsid w:val="005447A7"/>
    <w:rsid w:val="005447D9"/>
    <w:rsid w:val="00545C29"/>
    <w:rsid w:val="00546BA5"/>
    <w:rsid w:val="0054758C"/>
    <w:rsid w:val="005477D0"/>
    <w:rsid w:val="00547FE1"/>
    <w:rsid w:val="00550CF5"/>
    <w:rsid w:val="00554B9E"/>
    <w:rsid w:val="00555AD0"/>
    <w:rsid w:val="005574EA"/>
    <w:rsid w:val="005619C7"/>
    <w:rsid w:val="005633DA"/>
    <w:rsid w:val="00564310"/>
    <w:rsid w:val="00564801"/>
    <w:rsid w:val="00564E2F"/>
    <w:rsid w:val="005657AB"/>
    <w:rsid w:val="005663DE"/>
    <w:rsid w:val="005664D6"/>
    <w:rsid w:val="00566CC5"/>
    <w:rsid w:val="00567862"/>
    <w:rsid w:val="00572978"/>
    <w:rsid w:val="005732CD"/>
    <w:rsid w:val="005765EA"/>
    <w:rsid w:val="005771B1"/>
    <w:rsid w:val="00577DD7"/>
    <w:rsid w:val="00577DF4"/>
    <w:rsid w:val="00582361"/>
    <w:rsid w:val="00582BEA"/>
    <w:rsid w:val="005861B2"/>
    <w:rsid w:val="005877A4"/>
    <w:rsid w:val="00587BCE"/>
    <w:rsid w:val="0059457B"/>
    <w:rsid w:val="00594EF9"/>
    <w:rsid w:val="0059543B"/>
    <w:rsid w:val="00595E5B"/>
    <w:rsid w:val="00595F69"/>
    <w:rsid w:val="005967CE"/>
    <w:rsid w:val="005978AE"/>
    <w:rsid w:val="00597DA6"/>
    <w:rsid w:val="005A1AA5"/>
    <w:rsid w:val="005A2D83"/>
    <w:rsid w:val="005A32ED"/>
    <w:rsid w:val="005A3AAF"/>
    <w:rsid w:val="005A40D6"/>
    <w:rsid w:val="005A4AF7"/>
    <w:rsid w:val="005A55FF"/>
    <w:rsid w:val="005A56D2"/>
    <w:rsid w:val="005B09BF"/>
    <w:rsid w:val="005B3211"/>
    <w:rsid w:val="005B4438"/>
    <w:rsid w:val="005B4596"/>
    <w:rsid w:val="005C10FE"/>
    <w:rsid w:val="005C1D94"/>
    <w:rsid w:val="005C4F7C"/>
    <w:rsid w:val="005C5C17"/>
    <w:rsid w:val="005D20DD"/>
    <w:rsid w:val="005D2BD0"/>
    <w:rsid w:val="005D5E9A"/>
    <w:rsid w:val="005D66AC"/>
    <w:rsid w:val="005D6EB2"/>
    <w:rsid w:val="005D7D11"/>
    <w:rsid w:val="005E02AA"/>
    <w:rsid w:val="005E040C"/>
    <w:rsid w:val="005E11CD"/>
    <w:rsid w:val="005E187E"/>
    <w:rsid w:val="005E220B"/>
    <w:rsid w:val="005E2902"/>
    <w:rsid w:val="005E2914"/>
    <w:rsid w:val="005E46A8"/>
    <w:rsid w:val="005E6065"/>
    <w:rsid w:val="005E64B7"/>
    <w:rsid w:val="005E664E"/>
    <w:rsid w:val="005E6EFF"/>
    <w:rsid w:val="005E73E7"/>
    <w:rsid w:val="005F17D7"/>
    <w:rsid w:val="005F3923"/>
    <w:rsid w:val="005F41F5"/>
    <w:rsid w:val="005F4BA2"/>
    <w:rsid w:val="005F5AAF"/>
    <w:rsid w:val="005F5FA5"/>
    <w:rsid w:val="005F7E2B"/>
    <w:rsid w:val="00602C6B"/>
    <w:rsid w:val="00603939"/>
    <w:rsid w:val="0060398A"/>
    <w:rsid w:val="0060432B"/>
    <w:rsid w:val="00604727"/>
    <w:rsid w:val="0060503D"/>
    <w:rsid w:val="00605457"/>
    <w:rsid w:val="00606B91"/>
    <w:rsid w:val="00606EA3"/>
    <w:rsid w:val="00610568"/>
    <w:rsid w:val="00610B83"/>
    <w:rsid w:val="00612001"/>
    <w:rsid w:val="00614603"/>
    <w:rsid w:val="00614639"/>
    <w:rsid w:val="00614D9D"/>
    <w:rsid w:val="00614DD9"/>
    <w:rsid w:val="006157BF"/>
    <w:rsid w:val="00616197"/>
    <w:rsid w:val="00617B05"/>
    <w:rsid w:val="006209E7"/>
    <w:rsid w:val="00621637"/>
    <w:rsid w:val="006216E6"/>
    <w:rsid w:val="00622E5F"/>
    <w:rsid w:val="006233B2"/>
    <w:rsid w:val="006237FB"/>
    <w:rsid w:val="00624044"/>
    <w:rsid w:val="00624FD6"/>
    <w:rsid w:val="00626CFD"/>
    <w:rsid w:val="0063092E"/>
    <w:rsid w:val="00630B52"/>
    <w:rsid w:val="00631B89"/>
    <w:rsid w:val="006340CE"/>
    <w:rsid w:val="0063438E"/>
    <w:rsid w:val="00636D38"/>
    <w:rsid w:val="00640C7B"/>
    <w:rsid w:val="00642926"/>
    <w:rsid w:val="00643B86"/>
    <w:rsid w:val="00644A25"/>
    <w:rsid w:val="00644E18"/>
    <w:rsid w:val="00644ECD"/>
    <w:rsid w:val="00645EE0"/>
    <w:rsid w:val="00645F35"/>
    <w:rsid w:val="00646721"/>
    <w:rsid w:val="006471B9"/>
    <w:rsid w:val="006476D8"/>
    <w:rsid w:val="00647C4B"/>
    <w:rsid w:val="00650807"/>
    <w:rsid w:val="00651F26"/>
    <w:rsid w:val="006529DF"/>
    <w:rsid w:val="006553FA"/>
    <w:rsid w:val="00655B84"/>
    <w:rsid w:val="006560A5"/>
    <w:rsid w:val="006609E3"/>
    <w:rsid w:val="00660C8A"/>
    <w:rsid w:val="0066145B"/>
    <w:rsid w:val="006625EE"/>
    <w:rsid w:val="00662D74"/>
    <w:rsid w:val="006632E0"/>
    <w:rsid w:val="00663807"/>
    <w:rsid w:val="00664580"/>
    <w:rsid w:val="0066515E"/>
    <w:rsid w:val="006662B4"/>
    <w:rsid w:val="00667591"/>
    <w:rsid w:val="006701C4"/>
    <w:rsid w:val="00670D0E"/>
    <w:rsid w:val="00670D10"/>
    <w:rsid w:val="00672735"/>
    <w:rsid w:val="00672B78"/>
    <w:rsid w:val="00673EB1"/>
    <w:rsid w:val="00673F4B"/>
    <w:rsid w:val="00675CA7"/>
    <w:rsid w:val="00675F91"/>
    <w:rsid w:val="0067686A"/>
    <w:rsid w:val="00680CCF"/>
    <w:rsid w:val="00683DAA"/>
    <w:rsid w:val="00686E21"/>
    <w:rsid w:val="00691108"/>
    <w:rsid w:val="006918DB"/>
    <w:rsid w:val="00691B16"/>
    <w:rsid w:val="00692FFF"/>
    <w:rsid w:val="0069357E"/>
    <w:rsid w:val="00695E9D"/>
    <w:rsid w:val="006966D1"/>
    <w:rsid w:val="00696ACA"/>
    <w:rsid w:val="00697C2A"/>
    <w:rsid w:val="00697FDE"/>
    <w:rsid w:val="006A150E"/>
    <w:rsid w:val="006A1E6A"/>
    <w:rsid w:val="006A23D7"/>
    <w:rsid w:val="006A2DA8"/>
    <w:rsid w:val="006A5059"/>
    <w:rsid w:val="006A5FA7"/>
    <w:rsid w:val="006A6CAC"/>
    <w:rsid w:val="006B0003"/>
    <w:rsid w:val="006B1EDD"/>
    <w:rsid w:val="006B36BA"/>
    <w:rsid w:val="006B4693"/>
    <w:rsid w:val="006B4F2D"/>
    <w:rsid w:val="006B65EA"/>
    <w:rsid w:val="006B76AD"/>
    <w:rsid w:val="006B7838"/>
    <w:rsid w:val="006C0A0F"/>
    <w:rsid w:val="006C11FD"/>
    <w:rsid w:val="006C12A5"/>
    <w:rsid w:val="006C1D05"/>
    <w:rsid w:val="006C2159"/>
    <w:rsid w:val="006C3249"/>
    <w:rsid w:val="006C3389"/>
    <w:rsid w:val="006C5922"/>
    <w:rsid w:val="006C59D2"/>
    <w:rsid w:val="006C5E20"/>
    <w:rsid w:val="006C6CC0"/>
    <w:rsid w:val="006C6E19"/>
    <w:rsid w:val="006C7134"/>
    <w:rsid w:val="006D183A"/>
    <w:rsid w:val="006D3285"/>
    <w:rsid w:val="006D57E9"/>
    <w:rsid w:val="006D6390"/>
    <w:rsid w:val="006E1DE4"/>
    <w:rsid w:val="006E2C82"/>
    <w:rsid w:val="006E2E2C"/>
    <w:rsid w:val="006E3729"/>
    <w:rsid w:val="006E3830"/>
    <w:rsid w:val="006E4F77"/>
    <w:rsid w:val="006E5022"/>
    <w:rsid w:val="006F03C5"/>
    <w:rsid w:val="006F2304"/>
    <w:rsid w:val="006F3554"/>
    <w:rsid w:val="006F6941"/>
    <w:rsid w:val="00701382"/>
    <w:rsid w:val="00702BA5"/>
    <w:rsid w:val="00706214"/>
    <w:rsid w:val="00707D6A"/>
    <w:rsid w:val="00707EBD"/>
    <w:rsid w:val="00710CF0"/>
    <w:rsid w:val="00711218"/>
    <w:rsid w:val="00712212"/>
    <w:rsid w:val="00712437"/>
    <w:rsid w:val="00714922"/>
    <w:rsid w:val="007153DE"/>
    <w:rsid w:val="007163F9"/>
    <w:rsid w:val="00716591"/>
    <w:rsid w:val="00716C9D"/>
    <w:rsid w:val="00717503"/>
    <w:rsid w:val="007177E6"/>
    <w:rsid w:val="00721253"/>
    <w:rsid w:val="0072172D"/>
    <w:rsid w:val="00722C8C"/>
    <w:rsid w:val="0072399B"/>
    <w:rsid w:val="00724BE8"/>
    <w:rsid w:val="007270EC"/>
    <w:rsid w:val="007275FE"/>
    <w:rsid w:val="00730A16"/>
    <w:rsid w:val="00732304"/>
    <w:rsid w:val="00732645"/>
    <w:rsid w:val="0073276A"/>
    <w:rsid w:val="00733B38"/>
    <w:rsid w:val="007342AE"/>
    <w:rsid w:val="00734BC4"/>
    <w:rsid w:val="00734E7D"/>
    <w:rsid w:val="00735530"/>
    <w:rsid w:val="00736FA9"/>
    <w:rsid w:val="007432C4"/>
    <w:rsid w:val="00743F9C"/>
    <w:rsid w:val="00745336"/>
    <w:rsid w:val="00745AF0"/>
    <w:rsid w:val="007475EA"/>
    <w:rsid w:val="007522E4"/>
    <w:rsid w:val="00753304"/>
    <w:rsid w:val="00754A28"/>
    <w:rsid w:val="00754B20"/>
    <w:rsid w:val="00754D91"/>
    <w:rsid w:val="00755358"/>
    <w:rsid w:val="00755F8A"/>
    <w:rsid w:val="00760DC7"/>
    <w:rsid w:val="00761CCC"/>
    <w:rsid w:val="00762274"/>
    <w:rsid w:val="00762AD3"/>
    <w:rsid w:val="0076567B"/>
    <w:rsid w:val="0076569B"/>
    <w:rsid w:val="00766258"/>
    <w:rsid w:val="007679EF"/>
    <w:rsid w:val="00767E3C"/>
    <w:rsid w:val="0077014B"/>
    <w:rsid w:val="00773386"/>
    <w:rsid w:val="007738E1"/>
    <w:rsid w:val="00773ECC"/>
    <w:rsid w:val="00776C67"/>
    <w:rsid w:val="007818E0"/>
    <w:rsid w:val="00781C86"/>
    <w:rsid w:val="0078204D"/>
    <w:rsid w:val="007825CD"/>
    <w:rsid w:val="007842CD"/>
    <w:rsid w:val="00785344"/>
    <w:rsid w:val="00785608"/>
    <w:rsid w:val="00786423"/>
    <w:rsid w:val="007872E7"/>
    <w:rsid w:val="007873BA"/>
    <w:rsid w:val="00787552"/>
    <w:rsid w:val="0078765C"/>
    <w:rsid w:val="00792B79"/>
    <w:rsid w:val="00792BA3"/>
    <w:rsid w:val="0079337C"/>
    <w:rsid w:val="00793696"/>
    <w:rsid w:val="00794044"/>
    <w:rsid w:val="00794F83"/>
    <w:rsid w:val="00795577"/>
    <w:rsid w:val="00795785"/>
    <w:rsid w:val="00796B14"/>
    <w:rsid w:val="00797083"/>
    <w:rsid w:val="00797311"/>
    <w:rsid w:val="007A07FB"/>
    <w:rsid w:val="007A0BE7"/>
    <w:rsid w:val="007A1697"/>
    <w:rsid w:val="007A260E"/>
    <w:rsid w:val="007A2D55"/>
    <w:rsid w:val="007A75AE"/>
    <w:rsid w:val="007B43FF"/>
    <w:rsid w:val="007B5C17"/>
    <w:rsid w:val="007B7C46"/>
    <w:rsid w:val="007B7E16"/>
    <w:rsid w:val="007C1CCD"/>
    <w:rsid w:val="007C2CDE"/>
    <w:rsid w:val="007C2E06"/>
    <w:rsid w:val="007C4083"/>
    <w:rsid w:val="007C4743"/>
    <w:rsid w:val="007C47D2"/>
    <w:rsid w:val="007C6B9F"/>
    <w:rsid w:val="007D07C2"/>
    <w:rsid w:val="007D0FBE"/>
    <w:rsid w:val="007D1AB0"/>
    <w:rsid w:val="007D2762"/>
    <w:rsid w:val="007D4CFC"/>
    <w:rsid w:val="007D5BCC"/>
    <w:rsid w:val="007D6BD8"/>
    <w:rsid w:val="007E1098"/>
    <w:rsid w:val="007E1124"/>
    <w:rsid w:val="007E12DA"/>
    <w:rsid w:val="007E2358"/>
    <w:rsid w:val="007E2E08"/>
    <w:rsid w:val="007E3277"/>
    <w:rsid w:val="007E3D50"/>
    <w:rsid w:val="007E3D8B"/>
    <w:rsid w:val="007E4E16"/>
    <w:rsid w:val="007F24DE"/>
    <w:rsid w:val="007F2EF1"/>
    <w:rsid w:val="007F44F9"/>
    <w:rsid w:val="007F4CEF"/>
    <w:rsid w:val="007F5ACC"/>
    <w:rsid w:val="00806601"/>
    <w:rsid w:val="00806643"/>
    <w:rsid w:val="00806AB3"/>
    <w:rsid w:val="00813479"/>
    <w:rsid w:val="008134A4"/>
    <w:rsid w:val="00813E9E"/>
    <w:rsid w:val="00814150"/>
    <w:rsid w:val="00814649"/>
    <w:rsid w:val="0081500E"/>
    <w:rsid w:val="00817104"/>
    <w:rsid w:val="00817ABC"/>
    <w:rsid w:val="00817D21"/>
    <w:rsid w:val="008202DB"/>
    <w:rsid w:val="008219A4"/>
    <w:rsid w:val="00823796"/>
    <w:rsid w:val="008245E4"/>
    <w:rsid w:val="00826D8F"/>
    <w:rsid w:val="00827208"/>
    <w:rsid w:val="00827992"/>
    <w:rsid w:val="008308AF"/>
    <w:rsid w:val="008319F0"/>
    <w:rsid w:val="008320C1"/>
    <w:rsid w:val="00835FFD"/>
    <w:rsid w:val="00836F19"/>
    <w:rsid w:val="00837B01"/>
    <w:rsid w:val="008400CD"/>
    <w:rsid w:val="0084096F"/>
    <w:rsid w:val="0084097F"/>
    <w:rsid w:val="0084170A"/>
    <w:rsid w:val="00844506"/>
    <w:rsid w:val="008450D5"/>
    <w:rsid w:val="008464C4"/>
    <w:rsid w:val="00847E8D"/>
    <w:rsid w:val="00852020"/>
    <w:rsid w:val="00853ED7"/>
    <w:rsid w:val="008548CD"/>
    <w:rsid w:val="0085545E"/>
    <w:rsid w:val="0085574E"/>
    <w:rsid w:val="008578D2"/>
    <w:rsid w:val="00861095"/>
    <w:rsid w:val="0086196B"/>
    <w:rsid w:val="00862237"/>
    <w:rsid w:val="008622A5"/>
    <w:rsid w:val="00862462"/>
    <w:rsid w:val="008631D3"/>
    <w:rsid w:val="00865211"/>
    <w:rsid w:val="00865A5B"/>
    <w:rsid w:val="00865ECA"/>
    <w:rsid w:val="008660E1"/>
    <w:rsid w:val="00867A5B"/>
    <w:rsid w:val="0087135B"/>
    <w:rsid w:val="00873EC3"/>
    <w:rsid w:val="00873FE6"/>
    <w:rsid w:val="00874409"/>
    <w:rsid w:val="008756F7"/>
    <w:rsid w:val="008768B7"/>
    <w:rsid w:val="00877101"/>
    <w:rsid w:val="0087767E"/>
    <w:rsid w:val="00877684"/>
    <w:rsid w:val="008800D4"/>
    <w:rsid w:val="00880E9A"/>
    <w:rsid w:val="00881FA1"/>
    <w:rsid w:val="00882381"/>
    <w:rsid w:val="00884845"/>
    <w:rsid w:val="00884DD1"/>
    <w:rsid w:val="008856B2"/>
    <w:rsid w:val="00886D0F"/>
    <w:rsid w:val="00891052"/>
    <w:rsid w:val="00891DFA"/>
    <w:rsid w:val="00892995"/>
    <w:rsid w:val="00893C53"/>
    <w:rsid w:val="00894004"/>
    <w:rsid w:val="00896177"/>
    <w:rsid w:val="008977A5"/>
    <w:rsid w:val="008A0840"/>
    <w:rsid w:val="008A24F5"/>
    <w:rsid w:val="008A306C"/>
    <w:rsid w:val="008A340C"/>
    <w:rsid w:val="008A39F6"/>
    <w:rsid w:val="008A494E"/>
    <w:rsid w:val="008A49F9"/>
    <w:rsid w:val="008A51A1"/>
    <w:rsid w:val="008A58DE"/>
    <w:rsid w:val="008A6483"/>
    <w:rsid w:val="008A6AE3"/>
    <w:rsid w:val="008B0365"/>
    <w:rsid w:val="008B209D"/>
    <w:rsid w:val="008B215E"/>
    <w:rsid w:val="008B2C58"/>
    <w:rsid w:val="008B464E"/>
    <w:rsid w:val="008B4C09"/>
    <w:rsid w:val="008B52E1"/>
    <w:rsid w:val="008C1657"/>
    <w:rsid w:val="008C1D5B"/>
    <w:rsid w:val="008C38A6"/>
    <w:rsid w:val="008C40D4"/>
    <w:rsid w:val="008C496C"/>
    <w:rsid w:val="008C646D"/>
    <w:rsid w:val="008C6F9F"/>
    <w:rsid w:val="008D1094"/>
    <w:rsid w:val="008D5FD6"/>
    <w:rsid w:val="008E1BCF"/>
    <w:rsid w:val="008E2C8A"/>
    <w:rsid w:val="008E5E13"/>
    <w:rsid w:val="008E762D"/>
    <w:rsid w:val="008F2557"/>
    <w:rsid w:val="008F420C"/>
    <w:rsid w:val="008F443A"/>
    <w:rsid w:val="008F5CC2"/>
    <w:rsid w:val="008F6573"/>
    <w:rsid w:val="008F6F2E"/>
    <w:rsid w:val="008F6F56"/>
    <w:rsid w:val="008F717E"/>
    <w:rsid w:val="00900E86"/>
    <w:rsid w:val="00901371"/>
    <w:rsid w:val="009015AB"/>
    <w:rsid w:val="00901615"/>
    <w:rsid w:val="00901704"/>
    <w:rsid w:val="00902127"/>
    <w:rsid w:val="00903CA9"/>
    <w:rsid w:val="009040A6"/>
    <w:rsid w:val="00904877"/>
    <w:rsid w:val="00905D89"/>
    <w:rsid w:val="00906F54"/>
    <w:rsid w:val="00913B04"/>
    <w:rsid w:val="00915DA2"/>
    <w:rsid w:val="009162C9"/>
    <w:rsid w:val="009178CD"/>
    <w:rsid w:val="009200BD"/>
    <w:rsid w:val="009201AA"/>
    <w:rsid w:val="00921535"/>
    <w:rsid w:val="00921AF2"/>
    <w:rsid w:val="00923747"/>
    <w:rsid w:val="0092413B"/>
    <w:rsid w:val="0092600C"/>
    <w:rsid w:val="009260CA"/>
    <w:rsid w:val="00926636"/>
    <w:rsid w:val="0093075A"/>
    <w:rsid w:val="00930CB5"/>
    <w:rsid w:val="009314B5"/>
    <w:rsid w:val="0093441F"/>
    <w:rsid w:val="00934C80"/>
    <w:rsid w:val="00935245"/>
    <w:rsid w:val="00937A09"/>
    <w:rsid w:val="00937DA9"/>
    <w:rsid w:val="00941ABF"/>
    <w:rsid w:val="009421A3"/>
    <w:rsid w:val="00942B2E"/>
    <w:rsid w:val="00943660"/>
    <w:rsid w:val="0094368E"/>
    <w:rsid w:val="009440FB"/>
    <w:rsid w:val="00945263"/>
    <w:rsid w:val="0095146A"/>
    <w:rsid w:val="0095153C"/>
    <w:rsid w:val="0095207F"/>
    <w:rsid w:val="00954649"/>
    <w:rsid w:val="009554C4"/>
    <w:rsid w:val="0095678D"/>
    <w:rsid w:val="00957A21"/>
    <w:rsid w:val="00957B6F"/>
    <w:rsid w:val="00957C4E"/>
    <w:rsid w:val="0096162E"/>
    <w:rsid w:val="00961A84"/>
    <w:rsid w:val="00964B7C"/>
    <w:rsid w:val="0096639C"/>
    <w:rsid w:val="0096724A"/>
    <w:rsid w:val="00971AD7"/>
    <w:rsid w:val="00972134"/>
    <w:rsid w:val="009723DF"/>
    <w:rsid w:val="009734F3"/>
    <w:rsid w:val="00974F9B"/>
    <w:rsid w:val="00976376"/>
    <w:rsid w:val="00976E44"/>
    <w:rsid w:val="00976FBD"/>
    <w:rsid w:val="0097781D"/>
    <w:rsid w:val="00980ABD"/>
    <w:rsid w:val="0098226F"/>
    <w:rsid w:val="00982F25"/>
    <w:rsid w:val="009847C3"/>
    <w:rsid w:val="00984BEC"/>
    <w:rsid w:val="00984EC7"/>
    <w:rsid w:val="00984FF5"/>
    <w:rsid w:val="00985BEA"/>
    <w:rsid w:val="00986E6A"/>
    <w:rsid w:val="00987733"/>
    <w:rsid w:val="00987FA3"/>
    <w:rsid w:val="009907FC"/>
    <w:rsid w:val="00996D73"/>
    <w:rsid w:val="009972B4"/>
    <w:rsid w:val="009978FB"/>
    <w:rsid w:val="009A1E22"/>
    <w:rsid w:val="009A2025"/>
    <w:rsid w:val="009A26CC"/>
    <w:rsid w:val="009A2997"/>
    <w:rsid w:val="009A4727"/>
    <w:rsid w:val="009A73F0"/>
    <w:rsid w:val="009B1CFC"/>
    <w:rsid w:val="009B25F3"/>
    <w:rsid w:val="009B2758"/>
    <w:rsid w:val="009B5536"/>
    <w:rsid w:val="009C0D98"/>
    <w:rsid w:val="009C10BA"/>
    <w:rsid w:val="009C1911"/>
    <w:rsid w:val="009C2515"/>
    <w:rsid w:val="009C381E"/>
    <w:rsid w:val="009C4672"/>
    <w:rsid w:val="009C575F"/>
    <w:rsid w:val="009C7725"/>
    <w:rsid w:val="009D342C"/>
    <w:rsid w:val="009D586A"/>
    <w:rsid w:val="009D628F"/>
    <w:rsid w:val="009E1188"/>
    <w:rsid w:val="009E1368"/>
    <w:rsid w:val="009E2C41"/>
    <w:rsid w:val="009E608B"/>
    <w:rsid w:val="009E6B82"/>
    <w:rsid w:val="009E77F2"/>
    <w:rsid w:val="009F3D11"/>
    <w:rsid w:val="009F42A3"/>
    <w:rsid w:val="009F6EEC"/>
    <w:rsid w:val="009F74D1"/>
    <w:rsid w:val="00A04BA5"/>
    <w:rsid w:val="00A05705"/>
    <w:rsid w:val="00A1087B"/>
    <w:rsid w:val="00A10EED"/>
    <w:rsid w:val="00A12F8A"/>
    <w:rsid w:val="00A13836"/>
    <w:rsid w:val="00A1658D"/>
    <w:rsid w:val="00A17AFB"/>
    <w:rsid w:val="00A20A75"/>
    <w:rsid w:val="00A218CC"/>
    <w:rsid w:val="00A21FAE"/>
    <w:rsid w:val="00A22605"/>
    <w:rsid w:val="00A244A7"/>
    <w:rsid w:val="00A24C35"/>
    <w:rsid w:val="00A25420"/>
    <w:rsid w:val="00A25C4B"/>
    <w:rsid w:val="00A2716D"/>
    <w:rsid w:val="00A27C28"/>
    <w:rsid w:val="00A33838"/>
    <w:rsid w:val="00A36B04"/>
    <w:rsid w:val="00A37046"/>
    <w:rsid w:val="00A4031A"/>
    <w:rsid w:val="00A40DAE"/>
    <w:rsid w:val="00A47063"/>
    <w:rsid w:val="00A52E9E"/>
    <w:rsid w:val="00A54413"/>
    <w:rsid w:val="00A56E95"/>
    <w:rsid w:val="00A60529"/>
    <w:rsid w:val="00A63266"/>
    <w:rsid w:val="00A63D2C"/>
    <w:rsid w:val="00A65600"/>
    <w:rsid w:val="00A70720"/>
    <w:rsid w:val="00A721C6"/>
    <w:rsid w:val="00A73146"/>
    <w:rsid w:val="00A743F8"/>
    <w:rsid w:val="00A74664"/>
    <w:rsid w:val="00A74F9E"/>
    <w:rsid w:val="00A76029"/>
    <w:rsid w:val="00A772FF"/>
    <w:rsid w:val="00A77433"/>
    <w:rsid w:val="00A80D76"/>
    <w:rsid w:val="00A81597"/>
    <w:rsid w:val="00A81F43"/>
    <w:rsid w:val="00A82828"/>
    <w:rsid w:val="00A82BC4"/>
    <w:rsid w:val="00A843A5"/>
    <w:rsid w:val="00A8442B"/>
    <w:rsid w:val="00A85179"/>
    <w:rsid w:val="00A87D53"/>
    <w:rsid w:val="00A87E60"/>
    <w:rsid w:val="00A91189"/>
    <w:rsid w:val="00A92F39"/>
    <w:rsid w:val="00A932DF"/>
    <w:rsid w:val="00A939F8"/>
    <w:rsid w:val="00A93BF4"/>
    <w:rsid w:val="00A9526F"/>
    <w:rsid w:val="00A97DA5"/>
    <w:rsid w:val="00AA260A"/>
    <w:rsid w:val="00AA3465"/>
    <w:rsid w:val="00AA393F"/>
    <w:rsid w:val="00AA3D6A"/>
    <w:rsid w:val="00AA4C2D"/>
    <w:rsid w:val="00AA775F"/>
    <w:rsid w:val="00AA7973"/>
    <w:rsid w:val="00AB16C4"/>
    <w:rsid w:val="00AB1B2E"/>
    <w:rsid w:val="00AB4159"/>
    <w:rsid w:val="00AB5C5F"/>
    <w:rsid w:val="00AB6CA6"/>
    <w:rsid w:val="00AB7CC8"/>
    <w:rsid w:val="00AC00FE"/>
    <w:rsid w:val="00AC0491"/>
    <w:rsid w:val="00AC0C8B"/>
    <w:rsid w:val="00AC1C7D"/>
    <w:rsid w:val="00AC4291"/>
    <w:rsid w:val="00AC4BF4"/>
    <w:rsid w:val="00AC540C"/>
    <w:rsid w:val="00AD0243"/>
    <w:rsid w:val="00AD398D"/>
    <w:rsid w:val="00AD605D"/>
    <w:rsid w:val="00AD60F2"/>
    <w:rsid w:val="00AD6ED8"/>
    <w:rsid w:val="00AD7B8E"/>
    <w:rsid w:val="00AD7E3B"/>
    <w:rsid w:val="00AE0C38"/>
    <w:rsid w:val="00AE100C"/>
    <w:rsid w:val="00AE2664"/>
    <w:rsid w:val="00AE4160"/>
    <w:rsid w:val="00AE6680"/>
    <w:rsid w:val="00AF221C"/>
    <w:rsid w:val="00AF2B68"/>
    <w:rsid w:val="00AF2F65"/>
    <w:rsid w:val="00AF6754"/>
    <w:rsid w:val="00B00BA0"/>
    <w:rsid w:val="00B01406"/>
    <w:rsid w:val="00B025B5"/>
    <w:rsid w:val="00B0263A"/>
    <w:rsid w:val="00B02901"/>
    <w:rsid w:val="00B04EBB"/>
    <w:rsid w:val="00B0511B"/>
    <w:rsid w:val="00B070FF"/>
    <w:rsid w:val="00B077B0"/>
    <w:rsid w:val="00B1042F"/>
    <w:rsid w:val="00B1131D"/>
    <w:rsid w:val="00B11B16"/>
    <w:rsid w:val="00B14287"/>
    <w:rsid w:val="00B170E0"/>
    <w:rsid w:val="00B1724D"/>
    <w:rsid w:val="00B177FA"/>
    <w:rsid w:val="00B17966"/>
    <w:rsid w:val="00B2009A"/>
    <w:rsid w:val="00B201EC"/>
    <w:rsid w:val="00B20EDD"/>
    <w:rsid w:val="00B237AE"/>
    <w:rsid w:val="00B23918"/>
    <w:rsid w:val="00B24DBC"/>
    <w:rsid w:val="00B25EBA"/>
    <w:rsid w:val="00B30A06"/>
    <w:rsid w:val="00B30D35"/>
    <w:rsid w:val="00B3101F"/>
    <w:rsid w:val="00B3151F"/>
    <w:rsid w:val="00B32153"/>
    <w:rsid w:val="00B360D2"/>
    <w:rsid w:val="00B365F5"/>
    <w:rsid w:val="00B41B34"/>
    <w:rsid w:val="00B41F2B"/>
    <w:rsid w:val="00B42211"/>
    <w:rsid w:val="00B45407"/>
    <w:rsid w:val="00B47460"/>
    <w:rsid w:val="00B50774"/>
    <w:rsid w:val="00B5145A"/>
    <w:rsid w:val="00B51B35"/>
    <w:rsid w:val="00B52E3D"/>
    <w:rsid w:val="00B5506E"/>
    <w:rsid w:val="00B61ECE"/>
    <w:rsid w:val="00B633BD"/>
    <w:rsid w:val="00B64FF4"/>
    <w:rsid w:val="00B652C1"/>
    <w:rsid w:val="00B719B5"/>
    <w:rsid w:val="00B71E37"/>
    <w:rsid w:val="00B72332"/>
    <w:rsid w:val="00B72796"/>
    <w:rsid w:val="00B74BB9"/>
    <w:rsid w:val="00B75A10"/>
    <w:rsid w:val="00B76AEB"/>
    <w:rsid w:val="00B77939"/>
    <w:rsid w:val="00B85F94"/>
    <w:rsid w:val="00B86EA4"/>
    <w:rsid w:val="00B905D7"/>
    <w:rsid w:val="00B90A32"/>
    <w:rsid w:val="00B90CEF"/>
    <w:rsid w:val="00B9164D"/>
    <w:rsid w:val="00B93AA4"/>
    <w:rsid w:val="00B94309"/>
    <w:rsid w:val="00B945EF"/>
    <w:rsid w:val="00B9718A"/>
    <w:rsid w:val="00BA13AE"/>
    <w:rsid w:val="00BA1561"/>
    <w:rsid w:val="00BA1566"/>
    <w:rsid w:val="00BA2652"/>
    <w:rsid w:val="00BA2BCD"/>
    <w:rsid w:val="00BA6148"/>
    <w:rsid w:val="00BB23DD"/>
    <w:rsid w:val="00BB2976"/>
    <w:rsid w:val="00BB32D8"/>
    <w:rsid w:val="00BB457B"/>
    <w:rsid w:val="00BB63D1"/>
    <w:rsid w:val="00BC1DA3"/>
    <w:rsid w:val="00BC4D43"/>
    <w:rsid w:val="00BC5420"/>
    <w:rsid w:val="00BC54C5"/>
    <w:rsid w:val="00BC606B"/>
    <w:rsid w:val="00BC6320"/>
    <w:rsid w:val="00BC6571"/>
    <w:rsid w:val="00BC6C54"/>
    <w:rsid w:val="00BC7118"/>
    <w:rsid w:val="00BC7975"/>
    <w:rsid w:val="00BD1106"/>
    <w:rsid w:val="00BD1E4A"/>
    <w:rsid w:val="00BD227D"/>
    <w:rsid w:val="00BD5DD1"/>
    <w:rsid w:val="00BD66C4"/>
    <w:rsid w:val="00BE17B9"/>
    <w:rsid w:val="00BE1CFD"/>
    <w:rsid w:val="00BE1E0D"/>
    <w:rsid w:val="00BE4524"/>
    <w:rsid w:val="00BE4991"/>
    <w:rsid w:val="00BE4B8D"/>
    <w:rsid w:val="00BE52D9"/>
    <w:rsid w:val="00BE65E4"/>
    <w:rsid w:val="00BE67BD"/>
    <w:rsid w:val="00BF1707"/>
    <w:rsid w:val="00BF31E7"/>
    <w:rsid w:val="00BF5A8A"/>
    <w:rsid w:val="00BF7190"/>
    <w:rsid w:val="00C0282A"/>
    <w:rsid w:val="00C03C66"/>
    <w:rsid w:val="00C04A79"/>
    <w:rsid w:val="00C078FA"/>
    <w:rsid w:val="00C1150C"/>
    <w:rsid w:val="00C12768"/>
    <w:rsid w:val="00C12816"/>
    <w:rsid w:val="00C132A8"/>
    <w:rsid w:val="00C13C0E"/>
    <w:rsid w:val="00C1650A"/>
    <w:rsid w:val="00C16E67"/>
    <w:rsid w:val="00C17F28"/>
    <w:rsid w:val="00C21072"/>
    <w:rsid w:val="00C2259E"/>
    <w:rsid w:val="00C228D8"/>
    <w:rsid w:val="00C22A91"/>
    <w:rsid w:val="00C24393"/>
    <w:rsid w:val="00C24C9B"/>
    <w:rsid w:val="00C26662"/>
    <w:rsid w:val="00C302B0"/>
    <w:rsid w:val="00C30E35"/>
    <w:rsid w:val="00C3569B"/>
    <w:rsid w:val="00C364F6"/>
    <w:rsid w:val="00C40D84"/>
    <w:rsid w:val="00C44E0D"/>
    <w:rsid w:val="00C459D4"/>
    <w:rsid w:val="00C46560"/>
    <w:rsid w:val="00C50FB0"/>
    <w:rsid w:val="00C51982"/>
    <w:rsid w:val="00C52A39"/>
    <w:rsid w:val="00C52FBF"/>
    <w:rsid w:val="00C537BD"/>
    <w:rsid w:val="00C562CC"/>
    <w:rsid w:val="00C63256"/>
    <w:rsid w:val="00C641AC"/>
    <w:rsid w:val="00C64347"/>
    <w:rsid w:val="00C64485"/>
    <w:rsid w:val="00C646B2"/>
    <w:rsid w:val="00C66DAE"/>
    <w:rsid w:val="00C72DED"/>
    <w:rsid w:val="00C75329"/>
    <w:rsid w:val="00C7686C"/>
    <w:rsid w:val="00C803A7"/>
    <w:rsid w:val="00C806AF"/>
    <w:rsid w:val="00C8324F"/>
    <w:rsid w:val="00C83A9E"/>
    <w:rsid w:val="00C8601F"/>
    <w:rsid w:val="00C863A9"/>
    <w:rsid w:val="00C86928"/>
    <w:rsid w:val="00C9014E"/>
    <w:rsid w:val="00C9091C"/>
    <w:rsid w:val="00C91BB0"/>
    <w:rsid w:val="00C948AC"/>
    <w:rsid w:val="00C964BF"/>
    <w:rsid w:val="00C9788B"/>
    <w:rsid w:val="00CA1356"/>
    <w:rsid w:val="00CA18B2"/>
    <w:rsid w:val="00CA1FDE"/>
    <w:rsid w:val="00CA546E"/>
    <w:rsid w:val="00CA6BFF"/>
    <w:rsid w:val="00CA6FE7"/>
    <w:rsid w:val="00CA7B9E"/>
    <w:rsid w:val="00CB0A20"/>
    <w:rsid w:val="00CB0D98"/>
    <w:rsid w:val="00CB100F"/>
    <w:rsid w:val="00CB24D3"/>
    <w:rsid w:val="00CB6801"/>
    <w:rsid w:val="00CC1587"/>
    <w:rsid w:val="00CC2587"/>
    <w:rsid w:val="00CC2F8A"/>
    <w:rsid w:val="00CC3999"/>
    <w:rsid w:val="00CC4454"/>
    <w:rsid w:val="00CC5BB4"/>
    <w:rsid w:val="00CC6B87"/>
    <w:rsid w:val="00CC6E29"/>
    <w:rsid w:val="00CD51C8"/>
    <w:rsid w:val="00CD7CAD"/>
    <w:rsid w:val="00CD7FF1"/>
    <w:rsid w:val="00CE4881"/>
    <w:rsid w:val="00CE6ADC"/>
    <w:rsid w:val="00CE77E5"/>
    <w:rsid w:val="00CE7BD6"/>
    <w:rsid w:val="00CF157B"/>
    <w:rsid w:val="00CF2043"/>
    <w:rsid w:val="00CF2438"/>
    <w:rsid w:val="00CF24CE"/>
    <w:rsid w:val="00CF2799"/>
    <w:rsid w:val="00CF31E9"/>
    <w:rsid w:val="00CF4049"/>
    <w:rsid w:val="00CF4409"/>
    <w:rsid w:val="00D00176"/>
    <w:rsid w:val="00D02718"/>
    <w:rsid w:val="00D02C74"/>
    <w:rsid w:val="00D02F6E"/>
    <w:rsid w:val="00D03435"/>
    <w:rsid w:val="00D060BF"/>
    <w:rsid w:val="00D06CCE"/>
    <w:rsid w:val="00D06FE2"/>
    <w:rsid w:val="00D07B72"/>
    <w:rsid w:val="00D11CA1"/>
    <w:rsid w:val="00D133ED"/>
    <w:rsid w:val="00D235E4"/>
    <w:rsid w:val="00D23A3F"/>
    <w:rsid w:val="00D23BB6"/>
    <w:rsid w:val="00D23BE0"/>
    <w:rsid w:val="00D24B10"/>
    <w:rsid w:val="00D24F09"/>
    <w:rsid w:val="00D256F5"/>
    <w:rsid w:val="00D258E7"/>
    <w:rsid w:val="00D26A99"/>
    <w:rsid w:val="00D3050A"/>
    <w:rsid w:val="00D30A12"/>
    <w:rsid w:val="00D346CD"/>
    <w:rsid w:val="00D3523C"/>
    <w:rsid w:val="00D35872"/>
    <w:rsid w:val="00D379B6"/>
    <w:rsid w:val="00D40623"/>
    <w:rsid w:val="00D40996"/>
    <w:rsid w:val="00D41499"/>
    <w:rsid w:val="00D429F0"/>
    <w:rsid w:val="00D444B1"/>
    <w:rsid w:val="00D4519F"/>
    <w:rsid w:val="00D4667E"/>
    <w:rsid w:val="00D46C6A"/>
    <w:rsid w:val="00D46F05"/>
    <w:rsid w:val="00D472B6"/>
    <w:rsid w:val="00D47983"/>
    <w:rsid w:val="00D524E6"/>
    <w:rsid w:val="00D53D74"/>
    <w:rsid w:val="00D54C88"/>
    <w:rsid w:val="00D54FA7"/>
    <w:rsid w:val="00D560AA"/>
    <w:rsid w:val="00D56912"/>
    <w:rsid w:val="00D57572"/>
    <w:rsid w:val="00D57D66"/>
    <w:rsid w:val="00D6052D"/>
    <w:rsid w:val="00D60777"/>
    <w:rsid w:val="00D631AE"/>
    <w:rsid w:val="00D63FD4"/>
    <w:rsid w:val="00D65C77"/>
    <w:rsid w:val="00D66B61"/>
    <w:rsid w:val="00D71228"/>
    <w:rsid w:val="00D73831"/>
    <w:rsid w:val="00D73E85"/>
    <w:rsid w:val="00D74F58"/>
    <w:rsid w:val="00D76885"/>
    <w:rsid w:val="00D76D73"/>
    <w:rsid w:val="00D776EC"/>
    <w:rsid w:val="00D77961"/>
    <w:rsid w:val="00D77F5A"/>
    <w:rsid w:val="00D77FAD"/>
    <w:rsid w:val="00D8513F"/>
    <w:rsid w:val="00D85BF0"/>
    <w:rsid w:val="00D90318"/>
    <w:rsid w:val="00D90402"/>
    <w:rsid w:val="00D93E01"/>
    <w:rsid w:val="00D95738"/>
    <w:rsid w:val="00D961E5"/>
    <w:rsid w:val="00D966E7"/>
    <w:rsid w:val="00D97013"/>
    <w:rsid w:val="00D97E3B"/>
    <w:rsid w:val="00DA2400"/>
    <w:rsid w:val="00DA3546"/>
    <w:rsid w:val="00DA3BBC"/>
    <w:rsid w:val="00DA4807"/>
    <w:rsid w:val="00DA4A5C"/>
    <w:rsid w:val="00DA5A16"/>
    <w:rsid w:val="00DA6D40"/>
    <w:rsid w:val="00DB14E8"/>
    <w:rsid w:val="00DB2098"/>
    <w:rsid w:val="00DB2854"/>
    <w:rsid w:val="00DB5FA4"/>
    <w:rsid w:val="00DB6A2B"/>
    <w:rsid w:val="00DB6EF0"/>
    <w:rsid w:val="00DC261D"/>
    <w:rsid w:val="00DC588D"/>
    <w:rsid w:val="00DD0884"/>
    <w:rsid w:val="00DD0DAF"/>
    <w:rsid w:val="00DD1152"/>
    <w:rsid w:val="00DD3BC2"/>
    <w:rsid w:val="00DD563F"/>
    <w:rsid w:val="00DD6AA8"/>
    <w:rsid w:val="00DD762E"/>
    <w:rsid w:val="00DE0B7B"/>
    <w:rsid w:val="00DE0BA3"/>
    <w:rsid w:val="00DE1EA4"/>
    <w:rsid w:val="00DE2B77"/>
    <w:rsid w:val="00DE2C2C"/>
    <w:rsid w:val="00DE56BC"/>
    <w:rsid w:val="00DE7F02"/>
    <w:rsid w:val="00DF0410"/>
    <w:rsid w:val="00DF2FD5"/>
    <w:rsid w:val="00DF3258"/>
    <w:rsid w:val="00DF42F2"/>
    <w:rsid w:val="00DF4E07"/>
    <w:rsid w:val="00DF5158"/>
    <w:rsid w:val="00DF6A22"/>
    <w:rsid w:val="00E00F62"/>
    <w:rsid w:val="00E01B6A"/>
    <w:rsid w:val="00E02135"/>
    <w:rsid w:val="00E0263A"/>
    <w:rsid w:val="00E02DDF"/>
    <w:rsid w:val="00E048D1"/>
    <w:rsid w:val="00E0514D"/>
    <w:rsid w:val="00E078BD"/>
    <w:rsid w:val="00E07D52"/>
    <w:rsid w:val="00E10D01"/>
    <w:rsid w:val="00E11600"/>
    <w:rsid w:val="00E130C0"/>
    <w:rsid w:val="00E1424C"/>
    <w:rsid w:val="00E145FA"/>
    <w:rsid w:val="00E159E5"/>
    <w:rsid w:val="00E16273"/>
    <w:rsid w:val="00E2037E"/>
    <w:rsid w:val="00E203C9"/>
    <w:rsid w:val="00E20B35"/>
    <w:rsid w:val="00E221EB"/>
    <w:rsid w:val="00E22A4A"/>
    <w:rsid w:val="00E26FA4"/>
    <w:rsid w:val="00E274B6"/>
    <w:rsid w:val="00E315EB"/>
    <w:rsid w:val="00E31676"/>
    <w:rsid w:val="00E33289"/>
    <w:rsid w:val="00E34662"/>
    <w:rsid w:val="00E34734"/>
    <w:rsid w:val="00E34CF9"/>
    <w:rsid w:val="00E41D77"/>
    <w:rsid w:val="00E44A15"/>
    <w:rsid w:val="00E451F1"/>
    <w:rsid w:val="00E4694E"/>
    <w:rsid w:val="00E501D4"/>
    <w:rsid w:val="00E50C07"/>
    <w:rsid w:val="00E526EF"/>
    <w:rsid w:val="00E52C21"/>
    <w:rsid w:val="00E53A1B"/>
    <w:rsid w:val="00E56052"/>
    <w:rsid w:val="00E56D3A"/>
    <w:rsid w:val="00E5762A"/>
    <w:rsid w:val="00E602D5"/>
    <w:rsid w:val="00E607C3"/>
    <w:rsid w:val="00E60F1A"/>
    <w:rsid w:val="00E60FC3"/>
    <w:rsid w:val="00E61082"/>
    <w:rsid w:val="00E61894"/>
    <w:rsid w:val="00E61E3C"/>
    <w:rsid w:val="00E65FCB"/>
    <w:rsid w:val="00E667EE"/>
    <w:rsid w:val="00E6759D"/>
    <w:rsid w:val="00E67F44"/>
    <w:rsid w:val="00E71844"/>
    <w:rsid w:val="00E72C6F"/>
    <w:rsid w:val="00E733EB"/>
    <w:rsid w:val="00E75FD1"/>
    <w:rsid w:val="00E76C7B"/>
    <w:rsid w:val="00E812BE"/>
    <w:rsid w:val="00E87E93"/>
    <w:rsid w:val="00E93BE3"/>
    <w:rsid w:val="00E9448F"/>
    <w:rsid w:val="00E94A09"/>
    <w:rsid w:val="00E9608F"/>
    <w:rsid w:val="00E97775"/>
    <w:rsid w:val="00EA0656"/>
    <w:rsid w:val="00EA2E12"/>
    <w:rsid w:val="00EA4C46"/>
    <w:rsid w:val="00EA5FB9"/>
    <w:rsid w:val="00EA71FC"/>
    <w:rsid w:val="00EB19A3"/>
    <w:rsid w:val="00EB476B"/>
    <w:rsid w:val="00EB5581"/>
    <w:rsid w:val="00EC1472"/>
    <w:rsid w:val="00EC19A1"/>
    <w:rsid w:val="00EC24A6"/>
    <w:rsid w:val="00EC3993"/>
    <w:rsid w:val="00EC4476"/>
    <w:rsid w:val="00EC4F43"/>
    <w:rsid w:val="00EC5299"/>
    <w:rsid w:val="00EC54D8"/>
    <w:rsid w:val="00EC57F5"/>
    <w:rsid w:val="00EC79BC"/>
    <w:rsid w:val="00ED0F5B"/>
    <w:rsid w:val="00ED1746"/>
    <w:rsid w:val="00ED19A1"/>
    <w:rsid w:val="00ED1AAC"/>
    <w:rsid w:val="00ED2203"/>
    <w:rsid w:val="00ED60ED"/>
    <w:rsid w:val="00ED6DC5"/>
    <w:rsid w:val="00ED7EDF"/>
    <w:rsid w:val="00ED7F0C"/>
    <w:rsid w:val="00EE0741"/>
    <w:rsid w:val="00EE08B8"/>
    <w:rsid w:val="00EE0D00"/>
    <w:rsid w:val="00EE141F"/>
    <w:rsid w:val="00EE14D8"/>
    <w:rsid w:val="00EE18E3"/>
    <w:rsid w:val="00EE1A16"/>
    <w:rsid w:val="00EE2006"/>
    <w:rsid w:val="00EE30C2"/>
    <w:rsid w:val="00EE4320"/>
    <w:rsid w:val="00EF1B71"/>
    <w:rsid w:val="00EF3044"/>
    <w:rsid w:val="00EF42FD"/>
    <w:rsid w:val="00F0149D"/>
    <w:rsid w:val="00F01F01"/>
    <w:rsid w:val="00F05400"/>
    <w:rsid w:val="00F061CE"/>
    <w:rsid w:val="00F06325"/>
    <w:rsid w:val="00F07859"/>
    <w:rsid w:val="00F11D2A"/>
    <w:rsid w:val="00F13454"/>
    <w:rsid w:val="00F146D7"/>
    <w:rsid w:val="00F14D89"/>
    <w:rsid w:val="00F1516C"/>
    <w:rsid w:val="00F162F1"/>
    <w:rsid w:val="00F163DB"/>
    <w:rsid w:val="00F16CB6"/>
    <w:rsid w:val="00F22823"/>
    <w:rsid w:val="00F22CAF"/>
    <w:rsid w:val="00F3221B"/>
    <w:rsid w:val="00F34525"/>
    <w:rsid w:val="00F345B1"/>
    <w:rsid w:val="00F36B9D"/>
    <w:rsid w:val="00F40886"/>
    <w:rsid w:val="00F41AFD"/>
    <w:rsid w:val="00F425CC"/>
    <w:rsid w:val="00F4505C"/>
    <w:rsid w:val="00F45623"/>
    <w:rsid w:val="00F5007B"/>
    <w:rsid w:val="00F500B1"/>
    <w:rsid w:val="00F53DBE"/>
    <w:rsid w:val="00F54837"/>
    <w:rsid w:val="00F57028"/>
    <w:rsid w:val="00F60D42"/>
    <w:rsid w:val="00F612AF"/>
    <w:rsid w:val="00F619C0"/>
    <w:rsid w:val="00F61DBD"/>
    <w:rsid w:val="00F6406B"/>
    <w:rsid w:val="00F64B38"/>
    <w:rsid w:val="00F71331"/>
    <w:rsid w:val="00F71A03"/>
    <w:rsid w:val="00F73375"/>
    <w:rsid w:val="00F7529E"/>
    <w:rsid w:val="00F75486"/>
    <w:rsid w:val="00F75524"/>
    <w:rsid w:val="00F75959"/>
    <w:rsid w:val="00F7683E"/>
    <w:rsid w:val="00F76BD1"/>
    <w:rsid w:val="00F8174F"/>
    <w:rsid w:val="00F83BF2"/>
    <w:rsid w:val="00F85DB5"/>
    <w:rsid w:val="00F90552"/>
    <w:rsid w:val="00F90FE0"/>
    <w:rsid w:val="00F91040"/>
    <w:rsid w:val="00F912D5"/>
    <w:rsid w:val="00F91436"/>
    <w:rsid w:val="00F914B5"/>
    <w:rsid w:val="00F95FD0"/>
    <w:rsid w:val="00F97166"/>
    <w:rsid w:val="00F9792D"/>
    <w:rsid w:val="00FA0BFA"/>
    <w:rsid w:val="00FA2E08"/>
    <w:rsid w:val="00FA3C00"/>
    <w:rsid w:val="00FA3C9F"/>
    <w:rsid w:val="00FA3FB4"/>
    <w:rsid w:val="00FA5DFB"/>
    <w:rsid w:val="00FA75A8"/>
    <w:rsid w:val="00FA7F77"/>
    <w:rsid w:val="00FB07B8"/>
    <w:rsid w:val="00FB1556"/>
    <w:rsid w:val="00FB25D2"/>
    <w:rsid w:val="00FB42E0"/>
    <w:rsid w:val="00FB55AF"/>
    <w:rsid w:val="00FB66C3"/>
    <w:rsid w:val="00FB6A12"/>
    <w:rsid w:val="00FB77EF"/>
    <w:rsid w:val="00FB78E6"/>
    <w:rsid w:val="00FC4F84"/>
    <w:rsid w:val="00FC59C1"/>
    <w:rsid w:val="00FC67E6"/>
    <w:rsid w:val="00FC7830"/>
    <w:rsid w:val="00FD11CF"/>
    <w:rsid w:val="00FD37FF"/>
    <w:rsid w:val="00FD3A27"/>
    <w:rsid w:val="00FD43E3"/>
    <w:rsid w:val="00FE011A"/>
    <w:rsid w:val="00FE06DA"/>
    <w:rsid w:val="00FE112B"/>
    <w:rsid w:val="00FE29C6"/>
    <w:rsid w:val="00FE2B28"/>
    <w:rsid w:val="00FE4A8C"/>
    <w:rsid w:val="00FE580D"/>
    <w:rsid w:val="00FE61FF"/>
    <w:rsid w:val="00FE63C3"/>
    <w:rsid w:val="00FE660C"/>
    <w:rsid w:val="00FF07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5E782"/>
  <w15:chartTrackingRefBased/>
  <w15:docId w15:val="{09F2EA5E-864E-4DBA-93AF-EE1D8508F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Default"/>
    <w:qFormat/>
    <w:rsid w:val="00B72332"/>
    <w:pPr>
      <w:autoSpaceDE w:val="0"/>
      <w:autoSpaceDN w:val="0"/>
      <w:adjustRightInd w:val="0"/>
      <w:spacing w:after="0" w:line="240" w:lineRule="auto"/>
    </w:pPr>
    <w:rPr>
      <w:rFonts w:ascii="NNFPLJ+TimesNewRoman" w:eastAsia="Times New Roman" w:hAnsi="NNFPLJ+TimesNew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uiPriority w:val="99"/>
    <w:rsid w:val="00B72332"/>
    <w:rPr>
      <w:vertAlign w:val="superscript"/>
    </w:rPr>
  </w:style>
  <w:style w:type="paragraph" w:customStyle="1" w:styleId="Default">
    <w:name w:val="Default"/>
    <w:rsid w:val="00B72332"/>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styleId="Hyperlink">
    <w:name w:val="Hyperlink"/>
    <w:uiPriority w:val="99"/>
    <w:rsid w:val="00B72332"/>
    <w:rPr>
      <w:color w:val="0000FF"/>
      <w:u w:val="single"/>
    </w:rPr>
  </w:style>
  <w:style w:type="paragraph" w:styleId="ListParagraph">
    <w:name w:val="List Paragraph"/>
    <w:basedOn w:val="Normal"/>
    <w:link w:val="ListParagraphChar"/>
    <w:uiPriority w:val="34"/>
    <w:qFormat/>
    <w:rsid w:val="00B72332"/>
    <w:pPr>
      <w:autoSpaceDE/>
      <w:autoSpaceDN/>
      <w:adjustRightInd/>
      <w:spacing w:after="160" w:line="259" w:lineRule="auto"/>
      <w:ind w:left="720"/>
      <w:contextualSpacing/>
    </w:pPr>
    <w:rPr>
      <w:rFonts w:ascii="Calibri" w:eastAsia="Calibri" w:hAnsi="Calibri"/>
      <w:sz w:val="22"/>
      <w:szCs w:val="22"/>
    </w:rPr>
  </w:style>
  <w:style w:type="character" w:customStyle="1" w:styleId="ListParagraphChar">
    <w:name w:val="List Paragraph Char"/>
    <w:link w:val="ListParagraph"/>
    <w:uiPriority w:val="34"/>
    <w:locked/>
    <w:rsid w:val="00B72332"/>
    <w:rPr>
      <w:rFonts w:ascii="Calibri" w:eastAsia="Calibri" w:hAnsi="Calibri" w:cs="Times New Roman"/>
    </w:rPr>
  </w:style>
  <w:style w:type="paragraph" w:styleId="Header">
    <w:name w:val="header"/>
    <w:basedOn w:val="Normal"/>
    <w:link w:val="HeaderChar"/>
    <w:uiPriority w:val="99"/>
    <w:rsid w:val="00B72332"/>
    <w:pPr>
      <w:tabs>
        <w:tab w:val="center" w:pos="4320"/>
        <w:tab w:val="right" w:pos="8640"/>
      </w:tabs>
    </w:pPr>
  </w:style>
  <w:style w:type="character" w:customStyle="1" w:styleId="HeaderChar">
    <w:name w:val="Header Char"/>
    <w:basedOn w:val="DefaultParagraphFont"/>
    <w:link w:val="Header"/>
    <w:uiPriority w:val="99"/>
    <w:rsid w:val="00B72332"/>
    <w:rPr>
      <w:rFonts w:ascii="NNFPLJ+TimesNewRoman" w:eastAsia="Times New Roman" w:hAnsi="NNFPLJ+TimesNewRoman" w:cs="Times New Roman"/>
      <w:sz w:val="24"/>
      <w:szCs w:val="24"/>
    </w:rPr>
  </w:style>
  <w:style w:type="character" w:styleId="CommentReference">
    <w:name w:val="annotation reference"/>
    <w:uiPriority w:val="99"/>
    <w:semiHidden/>
    <w:rsid w:val="00B72332"/>
    <w:rPr>
      <w:sz w:val="16"/>
      <w:szCs w:val="16"/>
    </w:rPr>
  </w:style>
  <w:style w:type="paragraph" w:styleId="CommentText">
    <w:name w:val="annotation text"/>
    <w:basedOn w:val="Normal"/>
    <w:link w:val="CommentTextChar"/>
    <w:uiPriority w:val="99"/>
    <w:rsid w:val="00B72332"/>
    <w:rPr>
      <w:sz w:val="20"/>
      <w:szCs w:val="20"/>
    </w:rPr>
  </w:style>
  <w:style w:type="character" w:customStyle="1" w:styleId="CommentTextChar">
    <w:name w:val="Comment Text Char"/>
    <w:basedOn w:val="DefaultParagraphFont"/>
    <w:link w:val="CommentText"/>
    <w:uiPriority w:val="99"/>
    <w:rsid w:val="00B72332"/>
    <w:rPr>
      <w:rFonts w:ascii="NNFPLJ+TimesNewRoman" w:eastAsia="Times New Roman" w:hAnsi="NNFPLJ+TimesNewRoman" w:cs="Times New Roman"/>
      <w:sz w:val="20"/>
      <w:szCs w:val="20"/>
    </w:rPr>
  </w:style>
  <w:style w:type="paragraph" w:styleId="BalloonText">
    <w:name w:val="Balloon Text"/>
    <w:basedOn w:val="Normal"/>
    <w:link w:val="BalloonTextChar"/>
    <w:uiPriority w:val="99"/>
    <w:semiHidden/>
    <w:unhideWhenUsed/>
    <w:rsid w:val="00B7233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2332"/>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B72332"/>
    <w:rPr>
      <w:b/>
      <w:bCs/>
    </w:rPr>
  </w:style>
  <w:style w:type="character" w:customStyle="1" w:styleId="CommentSubjectChar">
    <w:name w:val="Comment Subject Char"/>
    <w:basedOn w:val="CommentTextChar"/>
    <w:link w:val="CommentSubject"/>
    <w:uiPriority w:val="99"/>
    <w:semiHidden/>
    <w:rsid w:val="00B72332"/>
    <w:rPr>
      <w:rFonts w:ascii="NNFPLJ+TimesNewRoman" w:eastAsia="Times New Roman" w:hAnsi="NNFPLJ+TimesNewRoman" w:cs="Times New Roman"/>
      <w:b/>
      <w:bCs/>
      <w:sz w:val="20"/>
      <w:szCs w:val="20"/>
    </w:rPr>
  </w:style>
  <w:style w:type="paragraph" w:styleId="FootnoteText">
    <w:name w:val="footnote text"/>
    <w:basedOn w:val="Normal"/>
    <w:link w:val="FootnoteTextChar"/>
    <w:uiPriority w:val="99"/>
    <w:semiHidden/>
    <w:unhideWhenUsed/>
    <w:rsid w:val="00D256F5"/>
    <w:rPr>
      <w:sz w:val="20"/>
      <w:szCs w:val="20"/>
    </w:rPr>
  </w:style>
  <w:style w:type="character" w:customStyle="1" w:styleId="FootnoteTextChar">
    <w:name w:val="Footnote Text Char"/>
    <w:basedOn w:val="DefaultParagraphFont"/>
    <w:link w:val="FootnoteText"/>
    <w:uiPriority w:val="99"/>
    <w:semiHidden/>
    <w:rsid w:val="00D256F5"/>
    <w:rPr>
      <w:rFonts w:ascii="NNFPLJ+TimesNewRoman" w:eastAsia="Times New Roman" w:hAnsi="NNFPLJ+TimesNewRoman" w:cs="Times New Roman"/>
      <w:sz w:val="20"/>
      <w:szCs w:val="20"/>
    </w:rPr>
  </w:style>
  <w:style w:type="paragraph" w:styleId="Footer">
    <w:name w:val="footer"/>
    <w:basedOn w:val="Normal"/>
    <w:link w:val="FooterChar"/>
    <w:uiPriority w:val="99"/>
    <w:unhideWhenUsed/>
    <w:rsid w:val="00A93BF4"/>
    <w:pPr>
      <w:tabs>
        <w:tab w:val="center" w:pos="4680"/>
        <w:tab w:val="right" w:pos="9360"/>
      </w:tabs>
    </w:pPr>
  </w:style>
  <w:style w:type="character" w:customStyle="1" w:styleId="FooterChar">
    <w:name w:val="Footer Char"/>
    <w:basedOn w:val="DefaultParagraphFont"/>
    <w:link w:val="Footer"/>
    <w:uiPriority w:val="99"/>
    <w:rsid w:val="00A93BF4"/>
    <w:rPr>
      <w:rFonts w:ascii="NNFPLJ+TimesNewRoman" w:eastAsia="Times New Roman" w:hAnsi="NNFPLJ+TimesNew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D931D8-E871-4D40-A378-EAABB55424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3</Pages>
  <Words>831</Words>
  <Characters>474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CHC</Company>
  <LinksUpToDate>false</LinksUpToDate>
  <CharactersWithSpaces>5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fulco, Lauren</dc:creator>
  <cp:keywords/>
  <dc:description/>
  <cp:lastModifiedBy>Bifulco, Lauren</cp:lastModifiedBy>
  <cp:revision>5</cp:revision>
  <dcterms:created xsi:type="dcterms:W3CDTF">2023-03-13T19:55:00Z</dcterms:created>
  <dcterms:modified xsi:type="dcterms:W3CDTF">2023-05-03T14:46:00Z</dcterms:modified>
</cp:coreProperties>
</file>